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4C4966" w14:textId="77777777" w:rsidR="00BC3EC6" w:rsidRDefault="00BC3EC6" w:rsidP="00BC3EC6">
      <w:bookmarkStart w:id="0" w:name="_Toc164800868"/>
      <w:r w:rsidRPr="45AD9619">
        <w:t>S</w:t>
      </w:r>
      <w:r>
        <w:t>2</w:t>
      </w:r>
      <w:r w:rsidRPr="005C6DDE">
        <w:t xml:space="preserve"> </w:t>
      </w:r>
      <w:r w:rsidRPr="45AD9619">
        <w:t>Table. Suggested model input data to estimate burden of substandard uterotonics.</w:t>
      </w:r>
      <w:bookmarkEnd w:id="0"/>
    </w:p>
    <w:p w14:paraId="61A89336" w14:textId="77777777" w:rsidR="00BC3EC6" w:rsidRDefault="00BC3EC6" w:rsidP="00BC3EC6">
      <w:pPr>
        <w:spacing w:after="0" w:line="240" w:lineRule="auto"/>
        <w:rPr>
          <w:b/>
          <w:bCs/>
        </w:rPr>
      </w:pPr>
    </w:p>
    <w:tbl>
      <w:tblPr>
        <w:tblStyle w:val="ListTable1Light"/>
        <w:tblW w:w="0" w:type="auto"/>
        <w:jc w:val="center"/>
        <w:tblLook w:val="06A0" w:firstRow="1" w:lastRow="0" w:firstColumn="1" w:lastColumn="0" w:noHBand="1" w:noVBand="1"/>
      </w:tblPr>
      <w:tblGrid>
        <w:gridCol w:w="5305"/>
        <w:gridCol w:w="2340"/>
        <w:gridCol w:w="1705"/>
      </w:tblGrid>
      <w:tr w:rsidR="00BC3EC6" w:rsidRPr="007F723C" w14:paraId="784A51CF" w14:textId="77777777" w:rsidTr="008E66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05" w:type="dxa"/>
            <w:noWrap/>
            <w:vAlign w:val="center"/>
            <w:hideMark/>
          </w:tcPr>
          <w:p w14:paraId="1B24718F" w14:textId="77777777" w:rsidR="00BC3EC6" w:rsidRPr="00B830FE" w:rsidRDefault="00BC3EC6" w:rsidP="008E6613">
            <w:pPr>
              <w:jc w:val="center"/>
            </w:pPr>
            <w:r w:rsidRPr="45AD9619">
              <w:t>Parameter variable</w:t>
            </w:r>
          </w:p>
        </w:tc>
        <w:tc>
          <w:tcPr>
            <w:tcW w:w="2340" w:type="dxa"/>
            <w:vAlign w:val="center"/>
          </w:tcPr>
          <w:p w14:paraId="602546DA" w14:textId="77777777" w:rsidR="00BC3EC6" w:rsidRPr="00B830FE" w:rsidRDefault="00BC3EC6" w:rsidP="008E66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45AD9619">
              <w:t>Unit</w:t>
            </w:r>
          </w:p>
        </w:tc>
        <w:tc>
          <w:tcPr>
            <w:tcW w:w="1705" w:type="dxa"/>
            <w:noWrap/>
            <w:vAlign w:val="center"/>
            <w:hideMark/>
          </w:tcPr>
          <w:p w14:paraId="111BF31D" w14:textId="77777777" w:rsidR="00BC3EC6" w:rsidRPr="00B830FE" w:rsidRDefault="00BC3EC6" w:rsidP="008E66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45AD9619">
              <w:t>Suggested Source</w:t>
            </w:r>
          </w:p>
        </w:tc>
      </w:tr>
      <w:tr w:rsidR="00BC3EC6" w:rsidRPr="007F723C" w14:paraId="58C7A706" w14:textId="77777777" w:rsidTr="008E661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05" w:type="dxa"/>
            <w:tcBorders>
              <w:top w:val="single" w:sz="4" w:space="0" w:color="666666"/>
              <w:bottom w:val="single" w:sz="4" w:space="0" w:color="auto"/>
            </w:tcBorders>
            <w:noWrap/>
          </w:tcPr>
          <w:p w14:paraId="56316DD4" w14:textId="77777777" w:rsidR="00BC3EC6" w:rsidRPr="007F723C" w:rsidRDefault="00BC3EC6" w:rsidP="008E6613">
            <w:r w:rsidRPr="45AD9619">
              <w:t>Demographic Inputs</w:t>
            </w:r>
          </w:p>
        </w:tc>
        <w:tc>
          <w:tcPr>
            <w:tcW w:w="2340" w:type="dxa"/>
            <w:tcBorders>
              <w:top w:val="single" w:sz="4" w:space="0" w:color="666666"/>
              <w:bottom w:val="single" w:sz="4" w:space="0" w:color="auto"/>
            </w:tcBorders>
          </w:tcPr>
          <w:p w14:paraId="414F5321" w14:textId="77777777" w:rsidR="00BC3EC6" w:rsidRPr="007F723C" w:rsidRDefault="00BC3EC6" w:rsidP="008E66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05" w:type="dxa"/>
            <w:tcBorders>
              <w:top w:val="single" w:sz="4" w:space="0" w:color="666666"/>
              <w:bottom w:val="single" w:sz="4" w:space="0" w:color="auto"/>
            </w:tcBorders>
            <w:noWrap/>
          </w:tcPr>
          <w:p w14:paraId="1B34EF29" w14:textId="77777777" w:rsidR="00BC3EC6" w:rsidRPr="007F723C" w:rsidRDefault="00BC3EC6" w:rsidP="008E66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C3EC6" w:rsidRPr="007F723C" w14:paraId="743C84B9" w14:textId="77777777" w:rsidTr="008E661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05" w:type="dxa"/>
            <w:tcBorders>
              <w:top w:val="single" w:sz="4" w:space="0" w:color="auto"/>
            </w:tcBorders>
            <w:noWrap/>
            <w:hideMark/>
          </w:tcPr>
          <w:p w14:paraId="7E5F74AE" w14:textId="77777777" w:rsidR="00BC3EC6" w:rsidRPr="00E84807" w:rsidRDefault="00BC3EC6" w:rsidP="008E6613">
            <w:pPr>
              <w:rPr>
                <w:b w:val="0"/>
                <w:bCs w:val="0"/>
              </w:rPr>
            </w:pPr>
            <w:r w:rsidRPr="45AD9619">
              <w:t>Total population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2F0C3FCE" w14:textId="77777777" w:rsidR="00BC3EC6" w:rsidRPr="007F723C" w:rsidRDefault="00BC3EC6" w:rsidP="008E66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0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3F8A0C6" w14:textId="77777777" w:rsidR="00BC3EC6" w:rsidRPr="007F723C" w:rsidRDefault="00BC3EC6" w:rsidP="008E66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5AD9619">
              <w:t>United Nations</w:t>
            </w:r>
          </w:p>
        </w:tc>
      </w:tr>
      <w:tr w:rsidR="00BC3EC6" w:rsidRPr="007F723C" w14:paraId="02DD4FB3" w14:textId="77777777" w:rsidTr="008E661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05" w:type="dxa"/>
            <w:noWrap/>
            <w:hideMark/>
          </w:tcPr>
          <w:p w14:paraId="50BCA145" w14:textId="77777777" w:rsidR="00BC3EC6" w:rsidRPr="00E84807" w:rsidRDefault="00BC3EC6" w:rsidP="008E6613">
            <w:pPr>
              <w:rPr>
                <w:b w:val="0"/>
                <w:bCs w:val="0"/>
              </w:rPr>
            </w:pPr>
            <w:r w:rsidRPr="45AD9619">
              <w:t>Birth rate</w:t>
            </w:r>
          </w:p>
        </w:tc>
        <w:tc>
          <w:tcPr>
            <w:tcW w:w="2340" w:type="dxa"/>
          </w:tcPr>
          <w:p w14:paraId="6F83BBD7" w14:textId="77777777" w:rsidR="00BC3EC6" w:rsidRPr="007F723C" w:rsidRDefault="00BC3EC6" w:rsidP="008E66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5AD9619">
              <w:t>Per 1,000 people</w:t>
            </w:r>
          </w:p>
        </w:tc>
        <w:tc>
          <w:tcPr>
            <w:tcW w:w="1705" w:type="dxa"/>
            <w:noWrap/>
            <w:vAlign w:val="center"/>
            <w:hideMark/>
          </w:tcPr>
          <w:p w14:paraId="2BCA16E6" w14:textId="77777777" w:rsidR="00BC3EC6" w:rsidRPr="007F723C" w:rsidRDefault="00BC3EC6" w:rsidP="008E66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5AD9619">
              <w:t>United Nations</w:t>
            </w:r>
          </w:p>
        </w:tc>
      </w:tr>
      <w:tr w:rsidR="00BC3EC6" w:rsidRPr="007F723C" w14:paraId="370998EE" w14:textId="77777777" w:rsidTr="008E661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05" w:type="dxa"/>
            <w:noWrap/>
            <w:hideMark/>
          </w:tcPr>
          <w:p w14:paraId="7F4726D8" w14:textId="77777777" w:rsidR="00BC3EC6" w:rsidRPr="00E84807" w:rsidRDefault="00BC3EC6" w:rsidP="008E6613">
            <w:pPr>
              <w:rPr>
                <w:b w:val="0"/>
                <w:bCs w:val="0"/>
              </w:rPr>
            </w:pPr>
            <w:r w:rsidRPr="45AD9619">
              <w:t>Maternal mortality rate</w:t>
            </w:r>
          </w:p>
        </w:tc>
        <w:tc>
          <w:tcPr>
            <w:tcW w:w="2340" w:type="dxa"/>
          </w:tcPr>
          <w:p w14:paraId="67AA1BBD" w14:textId="77777777" w:rsidR="00BC3EC6" w:rsidRPr="007F723C" w:rsidRDefault="00BC3EC6" w:rsidP="008E66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5AD9619">
              <w:t>Per 100,000 live births</w:t>
            </w:r>
          </w:p>
        </w:tc>
        <w:tc>
          <w:tcPr>
            <w:tcW w:w="1705" w:type="dxa"/>
            <w:vAlign w:val="center"/>
          </w:tcPr>
          <w:p w14:paraId="03F70864" w14:textId="77777777" w:rsidR="00BC3EC6" w:rsidRPr="007F723C" w:rsidRDefault="00BC3EC6" w:rsidP="008E66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5AD9619">
              <w:t>WHO</w:t>
            </w:r>
          </w:p>
        </w:tc>
      </w:tr>
      <w:tr w:rsidR="00BC3EC6" w:rsidRPr="007F723C" w14:paraId="7F69BE69" w14:textId="77777777" w:rsidTr="008E661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05" w:type="dxa"/>
            <w:noWrap/>
            <w:hideMark/>
          </w:tcPr>
          <w:p w14:paraId="063CA992" w14:textId="77777777" w:rsidR="00BC3EC6" w:rsidRPr="00E84807" w:rsidRDefault="00BC3EC6" w:rsidP="008E6613">
            <w:pPr>
              <w:rPr>
                <w:b w:val="0"/>
                <w:bCs w:val="0"/>
              </w:rPr>
            </w:pPr>
            <w:r w:rsidRPr="45AD9619">
              <w:t xml:space="preserve">Female life expectancy at birth </w:t>
            </w:r>
          </w:p>
        </w:tc>
        <w:tc>
          <w:tcPr>
            <w:tcW w:w="2340" w:type="dxa"/>
          </w:tcPr>
          <w:p w14:paraId="604207F9" w14:textId="77777777" w:rsidR="00BC3EC6" w:rsidRPr="007F723C" w:rsidRDefault="00BC3EC6" w:rsidP="008E66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5AD9619">
              <w:t>Years</w:t>
            </w:r>
          </w:p>
        </w:tc>
        <w:tc>
          <w:tcPr>
            <w:tcW w:w="1705" w:type="dxa"/>
            <w:noWrap/>
            <w:vAlign w:val="center"/>
            <w:hideMark/>
          </w:tcPr>
          <w:p w14:paraId="6038D5AA" w14:textId="77777777" w:rsidR="00BC3EC6" w:rsidRPr="007F723C" w:rsidRDefault="00BC3EC6" w:rsidP="008E66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5AD9619">
              <w:t>United Nations</w:t>
            </w:r>
          </w:p>
        </w:tc>
      </w:tr>
      <w:tr w:rsidR="00BC3EC6" w:rsidRPr="007F723C" w14:paraId="377EEDD7" w14:textId="77777777" w:rsidTr="008E661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05" w:type="dxa"/>
            <w:tcBorders>
              <w:bottom w:val="single" w:sz="4" w:space="0" w:color="auto"/>
            </w:tcBorders>
            <w:noWrap/>
            <w:hideMark/>
          </w:tcPr>
          <w:p w14:paraId="16BAB251" w14:textId="77777777" w:rsidR="00BC3EC6" w:rsidRPr="00E84807" w:rsidRDefault="00BC3EC6" w:rsidP="008E6613">
            <w:pPr>
              <w:rPr>
                <w:b w:val="0"/>
                <w:bCs w:val="0"/>
              </w:rPr>
            </w:pPr>
            <w:r w:rsidRPr="45AD9619">
              <w:t>GDP per Capita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13577DC2" w14:textId="77777777" w:rsidR="00BC3EC6" w:rsidRPr="007F723C" w:rsidRDefault="00BC3EC6" w:rsidP="008E66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5AD9619">
              <w:t>USD</w:t>
            </w:r>
          </w:p>
        </w:tc>
        <w:tc>
          <w:tcPr>
            <w:tcW w:w="170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E803506" w14:textId="77777777" w:rsidR="00BC3EC6" w:rsidRPr="007F723C" w:rsidRDefault="00BC3EC6" w:rsidP="008E66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5AD9619">
              <w:t xml:space="preserve">World Bank </w:t>
            </w:r>
          </w:p>
        </w:tc>
      </w:tr>
      <w:tr w:rsidR="00BC3EC6" w:rsidRPr="007F723C" w14:paraId="02B5C852" w14:textId="77777777" w:rsidTr="008E661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0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B770F99" w14:textId="77777777" w:rsidR="00BC3EC6" w:rsidRPr="004D3448" w:rsidRDefault="00BC3EC6" w:rsidP="008E6613">
            <w:pPr>
              <w:rPr>
                <w:color w:val="000000"/>
              </w:rPr>
            </w:pPr>
            <w:r w:rsidRPr="45AD9619">
              <w:t xml:space="preserve">Population Characteristics 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419E26CA" w14:textId="77777777" w:rsidR="00BC3EC6" w:rsidRDefault="00BC3EC6" w:rsidP="008E66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B42F4CA" w14:textId="77777777" w:rsidR="00BC3EC6" w:rsidRPr="007F723C" w:rsidRDefault="00BC3EC6" w:rsidP="008E66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C3EC6" w:rsidRPr="007F723C" w14:paraId="1D5C9CD4" w14:textId="77777777" w:rsidTr="008E661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0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2D2AAAA" w14:textId="77777777" w:rsidR="00BC3EC6" w:rsidRPr="00E84807" w:rsidRDefault="00BC3EC6" w:rsidP="008E6613">
            <w:pPr>
              <w:rPr>
                <w:b w:val="0"/>
                <w:bCs w:val="0"/>
              </w:rPr>
            </w:pPr>
            <w:r w:rsidRPr="45AD9619">
              <w:rPr>
                <w:color w:val="000000" w:themeColor="text1"/>
              </w:rPr>
              <w:t>Distribution by characteristics (if available, e.g. r</w:t>
            </w:r>
            <w:r w:rsidRPr="45AD9619">
              <w:t>egion/ rurality/ wealth quintile/ insurance coverage status/ age)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36E9EA11" w14:textId="77777777" w:rsidR="00BC3EC6" w:rsidRPr="007F723C" w:rsidRDefault="00BC3EC6" w:rsidP="008E66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5AD9619">
              <w:t>%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6C56265" w14:textId="77777777" w:rsidR="00BC3EC6" w:rsidRPr="007F723C" w:rsidRDefault="00BC3EC6" w:rsidP="008E66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5AD9619">
              <w:t>DHS</w:t>
            </w:r>
          </w:p>
        </w:tc>
      </w:tr>
      <w:tr w:rsidR="00BC3EC6" w:rsidRPr="007F723C" w14:paraId="5B4296B9" w14:textId="77777777" w:rsidTr="008E661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0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4F92638" w14:textId="77777777" w:rsidR="00BC3EC6" w:rsidRPr="00E84807" w:rsidRDefault="00BC3EC6" w:rsidP="008E6613">
            <w:r w:rsidRPr="45AD9619">
              <w:t xml:space="preserve">Care-seeking Behaviors 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653BE478" w14:textId="77777777" w:rsidR="00BC3EC6" w:rsidRDefault="00BC3EC6" w:rsidP="008E66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5B8BD4A" w14:textId="77777777" w:rsidR="00BC3EC6" w:rsidRPr="007F723C" w:rsidRDefault="00BC3EC6" w:rsidP="008E66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C3EC6" w:rsidRPr="007F723C" w14:paraId="3BA34880" w14:textId="77777777" w:rsidTr="008E661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3"/>
            <w:tcBorders>
              <w:top w:val="single" w:sz="4" w:space="0" w:color="auto"/>
            </w:tcBorders>
            <w:noWrap/>
          </w:tcPr>
          <w:p w14:paraId="249D250E" w14:textId="77777777" w:rsidR="00BC3EC6" w:rsidRPr="007F723C" w:rsidRDefault="00BC3EC6" w:rsidP="008E6613">
            <w:r w:rsidRPr="45AD9619">
              <w:t>Proportion of delivery locations and delivery methods by characteristics (if available, e.g. region/ rurality/ wealth quintile/ insurance coverage status/ age)</w:t>
            </w:r>
          </w:p>
        </w:tc>
      </w:tr>
      <w:tr w:rsidR="00BC3EC6" w:rsidRPr="007F723C" w14:paraId="40196C23" w14:textId="77777777" w:rsidTr="008E661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05" w:type="dxa"/>
            <w:noWrap/>
            <w:hideMark/>
          </w:tcPr>
          <w:p w14:paraId="02213C1B" w14:textId="77777777" w:rsidR="00BC3EC6" w:rsidRPr="00E84807" w:rsidRDefault="00BC3EC6" w:rsidP="008E6613">
            <w:pPr>
              <w:jc w:val="right"/>
              <w:rPr>
                <w:b w:val="0"/>
                <w:bCs w:val="0"/>
              </w:rPr>
            </w:pPr>
            <w:r w:rsidRPr="45AD9619">
              <w:t xml:space="preserve"> Public Hospital and Vaginal birth</w:t>
            </w:r>
          </w:p>
        </w:tc>
        <w:tc>
          <w:tcPr>
            <w:tcW w:w="2340" w:type="dxa"/>
          </w:tcPr>
          <w:p w14:paraId="500B96F9" w14:textId="77777777" w:rsidR="00BC3EC6" w:rsidRPr="007F723C" w:rsidRDefault="00BC3EC6" w:rsidP="008E66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5AD9619">
              <w:t>%</w:t>
            </w:r>
          </w:p>
        </w:tc>
        <w:tc>
          <w:tcPr>
            <w:tcW w:w="1705" w:type="dxa"/>
            <w:vMerge w:val="restart"/>
            <w:noWrap/>
            <w:vAlign w:val="center"/>
            <w:hideMark/>
          </w:tcPr>
          <w:p w14:paraId="67ABAD04" w14:textId="77777777" w:rsidR="00BC3EC6" w:rsidRPr="007F723C" w:rsidRDefault="00BC3EC6" w:rsidP="008E66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5AD9619">
              <w:t>DHS</w:t>
            </w:r>
          </w:p>
        </w:tc>
      </w:tr>
      <w:tr w:rsidR="00BC3EC6" w:rsidRPr="007F723C" w14:paraId="5A9350C0" w14:textId="77777777" w:rsidTr="008E661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05" w:type="dxa"/>
            <w:noWrap/>
            <w:hideMark/>
          </w:tcPr>
          <w:p w14:paraId="2A5653F5" w14:textId="77777777" w:rsidR="00BC3EC6" w:rsidRPr="00E84807" w:rsidRDefault="00BC3EC6" w:rsidP="008E6613">
            <w:pPr>
              <w:jc w:val="right"/>
              <w:rPr>
                <w:b w:val="0"/>
                <w:bCs w:val="0"/>
              </w:rPr>
            </w:pPr>
            <w:r w:rsidRPr="45AD9619">
              <w:t xml:space="preserve"> Public Hospital and C-section</w:t>
            </w:r>
          </w:p>
        </w:tc>
        <w:tc>
          <w:tcPr>
            <w:tcW w:w="2340" w:type="dxa"/>
          </w:tcPr>
          <w:p w14:paraId="4CDF9E4B" w14:textId="77777777" w:rsidR="00BC3EC6" w:rsidRPr="007F723C" w:rsidRDefault="00BC3EC6" w:rsidP="008E66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5AD9619">
              <w:t>%</w:t>
            </w:r>
          </w:p>
        </w:tc>
        <w:tc>
          <w:tcPr>
            <w:tcW w:w="1705" w:type="dxa"/>
            <w:vMerge/>
            <w:noWrap/>
            <w:hideMark/>
          </w:tcPr>
          <w:p w14:paraId="39C8773E" w14:textId="77777777" w:rsidR="00BC3EC6" w:rsidRPr="007F723C" w:rsidRDefault="00BC3EC6" w:rsidP="008E66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BC3EC6" w:rsidRPr="007F723C" w14:paraId="239F87AC" w14:textId="77777777" w:rsidTr="008E661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05" w:type="dxa"/>
            <w:noWrap/>
            <w:hideMark/>
          </w:tcPr>
          <w:p w14:paraId="608DBDAD" w14:textId="77777777" w:rsidR="00BC3EC6" w:rsidRPr="00E84807" w:rsidRDefault="00BC3EC6" w:rsidP="008E6613">
            <w:pPr>
              <w:jc w:val="right"/>
              <w:rPr>
                <w:b w:val="0"/>
                <w:bCs w:val="0"/>
              </w:rPr>
            </w:pPr>
            <w:r w:rsidRPr="45AD9619">
              <w:t xml:space="preserve">Primary Health Center and Vaginal birth </w:t>
            </w:r>
          </w:p>
        </w:tc>
        <w:tc>
          <w:tcPr>
            <w:tcW w:w="2340" w:type="dxa"/>
          </w:tcPr>
          <w:p w14:paraId="38B26D37" w14:textId="77777777" w:rsidR="00BC3EC6" w:rsidRPr="007F723C" w:rsidRDefault="00BC3EC6" w:rsidP="008E66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5AD9619">
              <w:t>%</w:t>
            </w:r>
          </w:p>
        </w:tc>
        <w:tc>
          <w:tcPr>
            <w:tcW w:w="1705" w:type="dxa"/>
            <w:vMerge/>
            <w:noWrap/>
            <w:hideMark/>
          </w:tcPr>
          <w:p w14:paraId="3014A8E1" w14:textId="77777777" w:rsidR="00BC3EC6" w:rsidRPr="007F723C" w:rsidRDefault="00BC3EC6" w:rsidP="008E66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BC3EC6" w:rsidRPr="007F723C" w14:paraId="18C22B57" w14:textId="77777777" w:rsidTr="008E661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05" w:type="dxa"/>
            <w:noWrap/>
            <w:hideMark/>
          </w:tcPr>
          <w:p w14:paraId="3A249359" w14:textId="77777777" w:rsidR="00BC3EC6" w:rsidRPr="00E84807" w:rsidRDefault="00BC3EC6" w:rsidP="008E6613">
            <w:pPr>
              <w:jc w:val="right"/>
              <w:rPr>
                <w:b w:val="0"/>
                <w:bCs w:val="0"/>
              </w:rPr>
            </w:pPr>
            <w:r w:rsidRPr="45AD9619">
              <w:t xml:space="preserve"> Private Hospital and Vaginal birth </w:t>
            </w:r>
          </w:p>
        </w:tc>
        <w:tc>
          <w:tcPr>
            <w:tcW w:w="2340" w:type="dxa"/>
          </w:tcPr>
          <w:p w14:paraId="28358A36" w14:textId="77777777" w:rsidR="00BC3EC6" w:rsidRPr="007F723C" w:rsidRDefault="00BC3EC6" w:rsidP="008E66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5AD9619">
              <w:t>%</w:t>
            </w:r>
          </w:p>
        </w:tc>
        <w:tc>
          <w:tcPr>
            <w:tcW w:w="1705" w:type="dxa"/>
            <w:vMerge/>
            <w:noWrap/>
            <w:hideMark/>
          </w:tcPr>
          <w:p w14:paraId="2903FB08" w14:textId="77777777" w:rsidR="00BC3EC6" w:rsidRPr="007F723C" w:rsidRDefault="00BC3EC6" w:rsidP="008E66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BC3EC6" w:rsidRPr="007F723C" w14:paraId="10BE7091" w14:textId="77777777" w:rsidTr="008E661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05" w:type="dxa"/>
            <w:noWrap/>
            <w:hideMark/>
          </w:tcPr>
          <w:p w14:paraId="6C055C61" w14:textId="77777777" w:rsidR="00BC3EC6" w:rsidRPr="00E84807" w:rsidRDefault="00BC3EC6" w:rsidP="008E6613">
            <w:pPr>
              <w:jc w:val="right"/>
              <w:rPr>
                <w:b w:val="0"/>
                <w:bCs w:val="0"/>
              </w:rPr>
            </w:pPr>
            <w:r w:rsidRPr="45AD9619">
              <w:t xml:space="preserve"> Private Hospital and C-section</w:t>
            </w:r>
          </w:p>
        </w:tc>
        <w:tc>
          <w:tcPr>
            <w:tcW w:w="2340" w:type="dxa"/>
          </w:tcPr>
          <w:p w14:paraId="24B5E2C9" w14:textId="77777777" w:rsidR="00BC3EC6" w:rsidRPr="007F723C" w:rsidRDefault="00BC3EC6" w:rsidP="008E66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5AD9619">
              <w:t>%</w:t>
            </w:r>
          </w:p>
        </w:tc>
        <w:tc>
          <w:tcPr>
            <w:tcW w:w="1705" w:type="dxa"/>
            <w:vMerge/>
            <w:noWrap/>
            <w:hideMark/>
          </w:tcPr>
          <w:p w14:paraId="70CA0212" w14:textId="77777777" w:rsidR="00BC3EC6" w:rsidRPr="007F723C" w:rsidRDefault="00BC3EC6" w:rsidP="008E66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BC3EC6" w:rsidRPr="007F723C" w14:paraId="08F4CFC9" w14:textId="77777777" w:rsidTr="008E661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05" w:type="dxa"/>
            <w:noWrap/>
            <w:hideMark/>
          </w:tcPr>
          <w:p w14:paraId="74F1203F" w14:textId="77777777" w:rsidR="00BC3EC6" w:rsidRPr="00E84807" w:rsidRDefault="00BC3EC6" w:rsidP="008E6613">
            <w:pPr>
              <w:jc w:val="right"/>
              <w:rPr>
                <w:b w:val="0"/>
                <w:bCs w:val="0"/>
              </w:rPr>
            </w:pPr>
            <w:r w:rsidRPr="45AD9619">
              <w:t xml:space="preserve"> Home</w:t>
            </w:r>
          </w:p>
        </w:tc>
        <w:tc>
          <w:tcPr>
            <w:tcW w:w="2340" w:type="dxa"/>
          </w:tcPr>
          <w:p w14:paraId="616F0C38" w14:textId="77777777" w:rsidR="00BC3EC6" w:rsidRPr="007F723C" w:rsidRDefault="00BC3EC6" w:rsidP="008E66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5AD9619">
              <w:t>%</w:t>
            </w:r>
          </w:p>
        </w:tc>
        <w:tc>
          <w:tcPr>
            <w:tcW w:w="1705" w:type="dxa"/>
            <w:vMerge/>
            <w:noWrap/>
            <w:hideMark/>
          </w:tcPr>
          <w:p w14:paraId="7C349994" w14:textId="77777777" w:rsidR="00BC3EC6" w:rsidRPr="007F723C" w:rsidRDefault="00BC3EC6" w:rsidP="008E66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BC3EC6" w:rsidRPr="007F723C" w14:paraId="79A1BFAB" w14:textId="77777777" w:rsidTr="008E661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05" w:type="dxa"/>
            <w:noWrap/>
            <w:hideMark/>
          </w:tcPr>
          <w:p w14:paraId="32D3FFCD" w14:textId="77777777" w:rsidR="00BC3EC6" w:rsidRPr="008F7846" w:rsidRDefault="00BC3EC6" w:rsidP="008E6613">
            <w:pPr>
              <w:rPr>
                <w:b w:val="0"/>
                <w:bCs w:val="0"/>
              </w:rPr>
            </w:pPr>
            <w:r w:rsidRPr="45AD9619">
              <w:t>Proportion of diagnosis with PPH</w:t>
            </w:r>
          </w:p>
        </w:tc>
        <w:tc>
          <w:tcPr>
            <w:tcW w:w="2340" w:type="dxa"/>
          </w:tcPr>
          <w:p w14:paraId="0A0934A4" w14:textId="77777777" w:rsidR="00BC3EC6" w:rsidRPr="007F723C" w:rsidRDefault="00BC3EC6" w:rsidP="008E66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5AD9619">
              <w:t>%</w:t>
            </w:r>
          </w:p>
        </w:tc>
        <w:tc>
          <w:tcPr>
            <w:tcW w:w="1705" w:type="dxa"/>
            <w:noWrap/>
          </w:tcPr>
          <w:p w14:paraId="1E3530E7" w14:textId="77777777" w:rsidR="00BC3EC6" w:rsidRPr="007F723C" w:rsidRDefault="00BC3EC6" w:rsidP="008E66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C3EC6" w:rsidRPr="007F723C" w14:paraId="2F25E58F" w14:textId="77777777" w:rsidTr="008E661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05" w:type="dxa"/>
            <w:tcBorders>
              <w:bottom w:val="single" w:sz="4" w:space="0" w:color="auto"/>
            </w:tcBorders>
            <w:hideMark/>
          </w:tcPr>
          <w:p w14:paraId="4D42F456" w14:textId="77777777" w:rsidR="00BC3EC6" w:rsidRPr="008F7846" w:rsidRDefault="00BC3EC6" w:rsidP="008E6613">
            <w:pPr>
              <w:rPr>
                <w:b w:val="0"/>
                <w:bCs w:val="0"/>
              </w:rPr>
            </w:pPr>
            <w:r w:rsidRPr="45AD9619">
              <w:t>Proportion of referrals among severe PPH from home and PHC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1CA472C4" w14:textId="77777777" w:rsidR="00BC3EC6" w:rsidRPr="007F723C" w:rsidRDefault="00BC3EC6" w:rsidP="008E66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5AD9619">
              <w:t>%</w:t>
            </w:r>
          </w:p>
        </w:tc>
        <w:tc>
          <w:tcPr>
            <w:tcW w:w="1705" w:type="dxa"/>
            <w:tcBorders>
              <w:bottom w:val="single" w:sz="4" w:space="0" w:color="auto"/>
            </w:tcBorders>
            <w:noWrap/>
          </w:tcPr>
          <w:p w14:paraId="6BD395C7" w14:textId="77777777" w:rsidR="00BC3EC6" w:rsidRPr="007F723C" w:rsidRDefault="00BC3EC6" w:rsidP="008E66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C3EC6" w:rsidRPr="007F723C" w14:paraId="2D1807F4" w14:textId="77777777" w:rsidTr="008E661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05" w:type="dxa"/>
            <w:tcBorders>
              <w:top w:val="single" w:sz="4" w:space="0" w:color="auto"/>
            </w:tcBorders>
            <w:noWrap/>
          </w:tcPr>
          <w:p w14:paraId="5BE478F0" w14:textId="77777777" w:rsidR="00BC3EC6" w:rsidRPr="00BD229A" w:rsidRDefault="00BC3EC6" w:rsidP="008E6613">
            <w:pPr>
              <w:ind w:right="110"/>
            </w:pPr>
            <w:r w:rsidRPr="45AD9619">
              <w:t>Utilization of Uterotonics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67006ECB" w14:textId="77777777" w:rsidR="00BC3EC6" w:rsidRDefault="00BC3EC6" w:rsidP="008E66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05" w:type="dxa"/>
            <w:tcBorders>
              <w:top w:val="single" w:sz="4" w:space="0" w:color="auto"/>
            </w:tcBorders>
            <w:noWrap/>
          </w:tcPr>
          <w:p w14:paraId="16A75942" w14:textId="77777777" w:rsidR="00BC3EC6" w:rsidRPr="007F723C" w:rsidRDefault="00BC3EC6" w:rsidP="008E66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C3EC6" w:rsidRPr="007F723C" w14:paraId="3A13C5D3" w14:textId="77777777" w:rsidTr="008E661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05" w:type="dxa"/>
            <w:tcBorders>
              <w:top w:val="single" w:sz="4" w:space="0" w:color="auto"/>
            </w:tcBorders>
            <w:noWrap/>
          </w:tcPr>
          <w:p w14:paraId="0DF5E05A" w14:textId="77777777" w:rsidR="00BC3EC6" w:rsidRPr="00BD229A" w:rsidRDefault="00BC3EC6" w:rsidP="008E6613">
            <w:pPr>
              <w:ind w:right="110"/>
              <w:rPr>
                <w:b w:val="0"/>
                <w:bCs w:val="0"/>
              </w:rPr>
            </w:pPr>
            <w:r w:rsidRPr="45AD9619">
              <w:t>Suggested uterotonic agents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2CACA5D4" w14:textId="77777777" w:rsidR="00BC3EC6" w:rsidRDefault="00BC3EC6" w:rsidP="008E66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05" w:type="dxa"/>
            <w:tcBorders>
              <w:top w:val="single" w:sz="4" w:space="0" w:color="auto"/>
            </w:tcBorders>
            <w:noWrap/>
          </w:tcPr>
          <w:p w14:paraId="76627447" w14:textId="77777777" w:rsidR="00BC3EC6" w:rsidRPr="007F723C" w:rsidRDefault="00BC3EC6" w:rsidP="008E66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C3EC6" w:rsidRPr="007F723C" w14:paraId="2DB26996" w14:textId="77777777" w:rsidTr="008E661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05" w:type="dxa"/>
            <w:noWrap/>
            <w:hideMark/>
          </w:tcPr>
          <w:p w14:paraId="2398F736" w14:textId="77777777" w:rsidR="00BC3EC6" w:rsidRPr="00BD229A" w:rsidRDefault="00BC3EC6" w:rsidP="008E6613">
            <w:pPr>
              <w:jc w:val="right"/>
              <w:rPr>
                <w:b w:val="0"/>
                <w:bCs w:val="0"/>
              </w:rPr>
            </w:pPr>
            <w:r w:rsidRPr="45AD9619">
              <w:t>Oxytocin</w:t>
            </w:r>
          </w:p>
        </w:tc>
        <w:tc>
          <w:tcPr>
            <w:tcW w:w="2340" w:type="dxa"/>
          </w:tcPr>
          <w:p w14:paraId="3E509800" w14:textId="77777777" w:rsidR="00BC3EC6" w:rsidRPr="007F723C" w:rsidRDefault="00BC3EC6" w:rsidP="008E66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5AD9619">
              <w:t>%</w:t>
            </w:r>
          </w:p>
        </w:tc>
        <w:tc>
          <w:tcPr>
            <w:tcW w:w="1705" w:type="dxa"/>
            <w:vMerge w:val="restart"/>
            <w:noWrap/>
            <w:vAlign w:val="center"/>
            <w:hideMark/>
          </w:tcPr>
          <w:p w14:paraId="34E4197C" w14:textId="77777777" w:rsidR="00BC3EC6" w:rsidRPr="007F723C" w:rsidRDefault="00BC3EC6" w:rsidP="008E66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5AD9619">
              <w:t>Literature or KOL opinion</w:t>
            </w:r>
          </w:p>
        </w:tc>
      </w:tr>
      <w:tr w:rsidR="00BC3EC6" w:rsidRPr="007F723C" w14:paraId="617B0581" w14:textId="77777777" w:rsidTr="008E661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05" w:type="dxa"/>
            <w:noWrap/>
            <w:hideMark/>
          </w:tcPr>
          <w:p w14:paraId="30897A88" w14:textId="77777777" w:rsidR="00BC3EC6" w:rsidRPr="00BD229A" w:rsidRDefault="00BC3EC6" w:rsidP="008E6613">
            <w:pPr>
              <w:jc w:val="right"/>
              <w:rPr>
                <w:b w:val="0"/>
                <w:bCs w:val="0"/>
              </w:rPr>
            </w:pPr>
            <w:r w:rsidRPr="45AD9619">
              <w:t>Oxytocin and Misoprostol</w:t>
            </w:r>
          </w:p>
        </w:tc>
        <w:tc>
          <w:tcPr>
            <w:tcW w:w="2340" w:type="dxa"/>
          </w:tcPr>
          <w:p w14:paraId="252E817C" w14:textId="77777777" w:rsidR="00BC3EC6" w:rsidRPr="007F723C" w:rsidRDefault="00BC3EC6" w:rsidP="008E66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5AD9619">
              <w:t>%</w:t>
            </w:r>
          </w:p>
        </w:tc>
        <w:tc>
          <w:tcPr>
            <w:tcW w:w="1705" w:type="dxa"/>
            <w:vMerge/>
            <w:noWrap/>
            <w:hideMark/>
          </w:tcPr>
          <w:p w14:paraId="042A2FDE" w14:textId="77777777" w:rsidR="00BC3EC6" w:rsidRPr="007F723C" w:rsidRDefault="00BC3EC6" w:rsidP="008E66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BC3EC6" w:rsidRPr="007F723C" w14:paraId="3A232B26" w14:textId="77777777" w:rsidTr="008E661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05" w:type="dxa"/>
            <w:noWrap/>
            <w:hideMark/>
          </w:tcPr>
          <w:p w14:paraId="478F05FF" w14:textId="77777777" w:rsidR="00BC3EC6" w:rsidRPr="00BD229A" w:rsidRDefault="00BC3EC6" w:rsidP="008E6613">
            <w:pPr>
              <w:jc w:val="right"/>
              <w:rPr>
                <w:b w:val="0"/>
                <w:bCs w:val="0"/>
              </w:rPr>
            </w:pPr>
            <w:r w:rsidRPr="45AD9619">
              <w:t>No uterotonics given</w:t>
            </w:r>
          </w:p>
        </w:tc>
        <w:tc>
          <w:tcPr>
            <w:tcW w:w="2340" w:type="dxa"/>
          </w:tcPr>
          <w:p w14:paraId="54E5E333" w14:textId="77777777" w:rsidR="00BC3EC6" w:rsidRPr="007F723C" w:rsidRDefault="00BC3EC6" w:rsidP="008E66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5AD9619">
              <w:t>%</w:t>
            </w:r>
          </w:p>
        </w:tc>
        <w:tc>
          <w:tcPr>
            <w:tcW w:w="1705" w:type="dxa"/>
            <w:vMerge/>
            <w:noWrap/>
            <w:hideMark/>
          </w:tcPr>
          <w:p w14:paraId="1249F405" w14:textId="77777777" w:rsidR="00BC3EC6" w:rsidRPr="007F723C" w:rsidRDefault="00BC3EC6" w:rsidP="008E66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BC3EC6" w:rsidRPr="007F723C" w14:paraId="28BE3075" w14:textId="77777777" w:rsidTr="008E661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05" w:type="dxa"/>
            <w:noWrap/>
          </w:tcPr>
          <w:p w14:paraId="723B27A5" w14:textId="77777777" w:rsidR="00BC3EC6" w:rsidRPr="00BD229A" w:rsidRDefault="00BC3EC6" w:rsidP="008E6613">
            <w:pPr>
              <w:jc w:val="right"/>
              <w:rPr>
                <w:b w:val="0"/>
                <w:bCs w:val="0"/>
              </w:rPr>
            </w:pPr>
            <w:proofErr w:type="spellStart"/>
            <w:r w:rsidRPr="45AD9619">
              <w:rPr>
                <w:color w:val="000000" w:themeColor="text1"/>
              </w:rPr>
              <w:t>Carbetocin</w:t>
            </w:r>
            <w:proofErr w:type="spellEnd"/>
          </w:p>
        </w:tc>
        <w:tc>
          <w:tcPr>
            <w:tcW w:w="2340" w:type="dxa"/>
          </w:tcPr>
          <w:p w14:paraId="626CD2C9" w14:textId="77777777" w:rsidR="00BC3EC6" w:rsidRDefault="00BC3EC6" w:rsidP="008E66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5AD9619">
              <w:t>%</w:t>
            </w:r>
          </w:p>
        </w:tc>
        <w:tc>
          <w:tcPr>
            <w:tcW w:w="1705" w:type="dxa"/>
            <w:vMerge/>
            <w:noWrap/>
          </w:tcPr>
          <w:p w14:paraId="03DF4DF4" w14:textId="77777777" w:rsidR="00BC3EC6" w:rsidRPr="007F723C" w:rsidRDefault="00BC3EC6" w:rsidP="008E66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BC3EC6" w:rsidRPr="007F723C" w14:paraId="10CD18D5" w14:textId="77777777" w:rsidTr="008E661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05" w:type="dxa"/>
            <w:noWrap/>
          </w:tcPr>
          <w:p w14:paraId="2355AF6E" w14:textId="77777777" w:rsidR="00BC3EC6" w:rsidRPr="00BD229A" w:rsidRDefault="00BC3EC6" w:rsidP="008E6613">
            <w:pPr>
              <w:rPr>
                <w:b w:val="0"/>
                <w:bCs w:val="0"/>
              </w:rPr>
            </w:pPr>
            <w:r w:rsidRPr="45AD9619">
              <w:rPr>
                <w:color w:val="000000" w:themeColor="text1"/>
              </w:rPr>
              <w:t>Proportion of substandard uterotonics</w:t>
            </w:r>
          </w:p>
        </w:tc>
        <w:tc>
          <w:tcPr>
            <w:tcW w:w="2340" w:type="dxa"/>
          </w:tcPr>
          <w:p w14:paraId="2937C7E8" w14:textId="77777777" w:rsidR="00BC3EC6" w:rsidRDefault="00BC3EC6" w:rsidP="008E66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05" w:type="dxa"/>
            <w:noWrap/>
          </w:tcPr>
          <w:p w14:paraId="5BFCEAEB" w14:textId="77777777" w:rsidR="00BC3EC6" w:rsidRPr="007F723C" w:rsidRDefault="00BC3EC6" w:rsidP="008E66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C3EC6" w:rsidRPr="007F723C" w14:paraId="5D5AD075" w14:textId="77777777" w:rsidTr="008E661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05" w:type="dxa"/>
            <w:noWrap/>
            <w:hideMark/>
          </w:tcPr>
          <w:p w14:paraId="273E6697" w14:textId="77777777" w:rsidR="00BC3EC6" w:rsidRPr="00BD229A" w:rsidRDefault="00BC3EC6" w:rsidP="008E6613">
            <w:pPr>
              <w:jc w:val="right"/>
              <w:rPr>
                <w:b w:val="0"/>
                <w:bCs w:val="0"/>
              </w:rPr>
            </w:pPr>
            <w:r w:rsidRPr="45AD9619">
              <w:t>Oxytocin</w:t>
            </w:r>
          </w:p>
        </w:tc>
        <w:tc>
          <w:tcPr>
            <w:tcW w:w="2340" w:type="dxa"/>
          </w:tcPr>
          <w:p w14:paraId="1FF28613" w14:textId="77777777" w:rsidR="00BC3EC6" w:rsidRPr="007F723C" w:rsidRDefault="00BC3EC6" w:rsidP="008E66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5AD9619">
              <w:t>%</w:t>
            </w:r>
          </w:p>
        </w:tc>
        <w:tc>
          <w:tcPr>
            <w:tcW w:w="1705" w:type="dxa"/>
            <w:vMerge w:val="restart"/>
            <w:noWrap/>
            <w:hideMark/>
          </w:tcPr>
          <w:p w14:paraId="360E4ADD" w14:textId="77777777" w:rsidR="00BC3EC6" w:rsidRPr="007F723C" w:rsidRDefault="00BC3EC6" w:rsidP="008E66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5AD9619">
              <w:t>Literature or KOL opinion</w:t>
            </w:r>
          </w:p>
        </w:tc>
      </w:tr>
      <w:tr w:rsidR="00BC3EC6" w:rsidRPr="007F723C" w14:paraId="6236BC39" w14:textId="77777777" w:rsidTr="008E661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05" w:type="dxa"/>
            <w:noWrap/>
          </w:tcPr>
          <w:p w14:paraId="7FFBFFFA" w14:textId="77777777" w:rsidR="00BC3EC6" w:rsidRPr="00BD229A" w:rsidRDefault="00BC3EC6" w:rsidP="008E6613">
            <w:pPr>
              <w:ind w:right="-30"/>
              <w:jc w:val="right"/>
              <w:rPr>
                <w:b w:val="0"/>
                <w:bCs w:val="0"/>
              </w:rPr>
            </w:pPr>
            <w:r w:rsidRPr="45AD9619">
              <w:t>Misoprostol</w:t>
            </w:r>
          </w:p>
        </w:tc>
        <w:tc>
          <w:tcPr>
            <w:tcW w:w="2340" w:type="dxa"/>
          </w:tcPr>
          <w:p w14:paraId="0198141B" w14:textId="77777777" w:rsidR="00BC3EC6" w:rsidRDefault="00BC3EC6" w:rsidP="008E66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5AD9619">
              <w:t>%</w:t>
            </w:r>
          </w:p>
        </w:tc>
        <w:tc>
          <w:tcPr>
            <w:tcW w:w="1705" w:type="dxa"/>
            <w:vMerge/>
            <w:noWrap/>
          </w:tcPr>
          <w:p w14:paraId="42481412" w14:textId="77777777" w:rsidR="00BC3EC6" w:rsidRPr="007F723C" w:rsidRDefault="00BC3EC6" w:rsidP="008E66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BC3EC6" w:rsidRPr="007F723C" w14:paraId="332515A7" w14:textId="77777777" w:rsidTr="008E661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05" w:type="dxa"/>
            <w:tcBorders>
              <w:bottom w:val="single" w:sz="4" w:space="0" w:color="auto"/>
            </w:tcBorders>
            <w:noWrap/>
          </w:tcPr>
          <w:p w14:paraId="68DFB929" w14:textId="77777777" w:rsidR="00BC3EC6" w:rsidRPr="00BD229A" w:rsidRDefault="00BC3EC6" w:rsidP="008E6613">
            <w:pPr>
              <w:jc w:val="right"/>
              <w:rPr>
                <w:b w:val="0"/>
                <w:bCs w:val="0"/>
              </w:rPr>
            </w:pPr>
            <w:proofErr w:type="spellStart"/>
            <w:r w:rsidRPr="45AD9619">
              <w:rPr>
                <w:color w:val="000000" w:themeColor="text1"/>
              </w:rPr>
              <w:t>Carbetocin</w:t>
            </w:r>
            <w:proofErr w:type="spellEnd"/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69CF4DA8" w14:textId="77777777" w:rsidR="00BC3EC6" w:rsidRPr="007F723C" w:rsidRDefault="00BC3EC6" w:rsidP="008E66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5AD9619">
              <w:t>%</w:t>
            </w:r>
          </w:p>
        </w:tc>
        <w:tc>
          <w:tcPr>
            <w:tcW w:w="1705" w:type="dxa"/>
            <w:vMerge/>
            <w:noWrap/>
            <w:hideMark/>
          </w:tcPr>
          <w:p w14:paraId="50E31839" w14:textId="77777777" w:rsidR="00BC3EC6" w:rsidRPr="007F723C" w:rsidRDefault="00BC3EC6" w:rsidP="008E66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BC3EC6" w:rsidRPr="007F723C" w14:paraId="65CF8B0C" w14:textId="77777777" w:rsidTr="008E661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0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0BC846E" w14:textId="77777777" w:rsidR="00BC3EC6" w:rsidRPr="004D3448" w:rsidRDefault="00BC3EC6" w:rsidP="008E6613">
            <w:pPr>
              <w:rPr>
                <w:b w:val="0"/>
                <w:bCs w:val="0"/>
                <w:color w:val="000000"/>
              </w:rPr>
            </w:pPr>
            <w:r w:rsidRPr="45AD9619">
              <w:rPr>
                <w:color w:val="000000" w:themeColor="text1"/>
              </w:rPr>
              <w:t>Health Outcomes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4B3144DB" w14:textId="77777777" w:rsidR="00BC3EC6" w:rsidRPr="007F723C" w:rsidRDefault="00BC3EC6" w:rsidP="008E66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C2B57AE" w14:textId="77777777" w:rsidR="00BC3EC6" w:rsidRPr="007F723C" w:rsidRDefault="00BC3EC6" w:rsidP="008E66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C3EC6" w:rsidRPr="007F723C" w14:paraId="07C14313" w14:textId="77777777" w:rsidTr="008E661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05" w:type="dxa"/>
            <w:tcBorders>
              <w:top w:val="single" w:sz="4" w:space="0" w:color="auto"/>
            </w:tcBorders>
            <w:noWrap/>
          </w:tcPr>
          <w:p w14:paraId="66162738" w14:textId="77777777" w:rsidR="00BC3EC6" w:rsidRPr="00BD229A" w:rsidRDefault="00BC3EC6" w:rsidP="008E6613">
            <w:pPr>
              <w:rPr>
                <w:b w:val="0"/>
                <w:bCs w:val="0"/>
              </w:rPr>
            </w:pPr>
            <w:r w:rsidRPr="45AD9619">
              <w:rPr>
                <w:color w:val="000000" w:themeColor="text1"/>
              </w:rPr>
              <w:t xml:space="preserve">Risk of PPH 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7AEB83B4" w14:textId="77777777" w:rsidR="00BC3EC6" w:rsidRPr="007F723C" w:rsidRDefault="00BC3EC6" w:rsidP="008E66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05" w:type="dxa"/>
            <w:tcBorders>
              <w:top w:val="single" w:sz="4" w:space="0" w:color="auto"/>
            </w:tcBorders>
            <w:noWrap/>
          </w:tcPr>
          <w:p w14:paraId="382893F7" w14:textId="77777777" w:rsidR="00BC3EC6" w:rsidRPr="007F723C" w:rsidRDefault="00BC3EC6" w:rsidP="008E66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C3EC6" w:rsidRPr="007F723C" w14:paraId="3E633484" w14:textId="77777777" w:rsidTr="008E661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05" w:type="dxa"/>
            <w:noWrap/>
            <w:hideMark/>
          </w:tcPr>
          <w:p w14:paraId="1C36E94D" w14:textId="77777777" w:rsidR="00BC3EC6" w:rsidRPr="00BD229A" w:rsidRDefault="00BC3EC6" w:rsidP="008E6613">
            <w:pPr>
              <w:jc w:val="right"/>
              <w:rPr>
                <w:b w:val="0"/>
                <w:bCs w:val="0"/>
              </w:rPr>
            </w:pPr>
            <w:r w:rsidRPr="45AD9619">
              <w:t xml:space="preserve">  PPH ≥500ml</w:t>
            </w:r>
          </w:p>
        </w:tc>
        <w:tc>
          <w:tcPr>
            <w:tcW w:w="2340" w:type="dxa"/>
          </w:tcPr>
          <w:p w14:paraId="01A0E7B3" w14:textId="77777777" w:rsidR="00BC3EC6" w:rsidRPr="007F723C" w:rsidRDefault="00BC3EC6" w:rsidP="008E66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5AD9619">
              <w:t>%</w:t>
            </w:r>
          </w:p>
        </w:tc>
        <w:tc>
          <w:tcPr>
            <w:tcW w:w="1705" w:type="dxa"/>
            <w:vMerge w:val="restart"/>
            <w:noWrap/>
            <w:hideMark/>
          </w:tcPr>
          <w:p w14:paraId="14E55E66" w14:textId="7B304764" w:rsidR="00BC3EC6" w:rsidRPr="007F723C" w:rsidRDefault="00BC3EC6" w:rsidP="008E66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45AD9619">
              <w:t>Gallos</w:t>
            </w:r>
            <w:proofErr w:type="spellEnd"/>
            <w:r w:rsidRPr="45AD9619">
              <w:t xml:space="preserve"> et al.</w:t>
            </w:r>
            <w:r>
              <w:fldChar w:fldCharType="begin"/>
            </w:r>
            <w:r>
              <w:instrText xml:space="preserve"> ADDIN ZOTERO_ITEM CSL_CITATION {"citationID":"BPdIk0t5","properties":{"formattedCitation":"[1]","plainCitation":"[1]","noteIndex":0},"citationItems":[{"id":4,"uris":["http://zotero.org/users/9323944/items/I7FS569V"],"itemData":{"id":4,"type":"article-journal","container-title":"Cochrane Database of Systematic Reviews","DOI":"10.1002/14651858.CD011689.pub2","ISSN":"14651858","language":"en","source":"DOI.org (Crossref)","title":"Uterotonic agents for preventing postpartum haemorrhage: a network meta-analysis","title-short":"Uterotonic agents for preventing postpartum haemorrhage","URL":"https://doi.wiley.com/10.1002/14651858.CD011689.pub2","author":[{"family":"Gallos","given":"Ioannis D"},{"family":"Williams","given":"Helen M"},{"family":"Price","given":"Malcolm J"},{"family":"Merriel","given":"Abi"},{"family":"Gee","given":"Harold"},{"family":"Lissauer","given":"David"},{"family":"Moorthy","given":"Vidhya"},{"family":"Tobias","given":"Aurelio"},{"family":"Deeks","given":"Jonathan J"},{"family":"Widmer","given":"Mariana"},{"family":"Tunçalp","given":"Özge"},{"family":"Gülmezoglu","given":"Ahmet Metin"},{"family":"Hofmeyr","given":"G Justus"},{"family":"Coomarasamy","given":"Arri"}],"editor":[{"literal":"Cochrane Pregnancy and Childbirth Group"}],"accessed":{"date-parts":[["2023",6,8]]},"issued":{"date-parts":[["2018",4,25]]}}}],"schema":"https://github.com/citation-style-language/schema/raw/master/csl-citation.json"} </w:instrText>
            </w:r>
            <w:r>
              <w:fldChar w:fldCharType="separate"/>
            </w:r>
            <w:r w:rsidRPr="00BC3EC6">
              <w:rPr>
                <w:rFonts w:ascii="Aptos" w:hAnsi="Aptos"/>
              </w:rPr>
              <w:t>[1]</w:t>
            </w:r>
            <w:r>
              <w:fldChar w:fldCharType="end"/>
            </w:r>
          </w:p>
        </w:tc>
      </w:tr>
      <w:tr w:rsidR="00BC3EC6" w:rsidRPr="007F723C" w14:paraId="01110279" w14:textId="77777777" w:rsidTr="008E661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05" w:type="dxa"/>
            <w:noWrap/>
            <w:hideMark/>
          </w:tcPr>
          <w:p w14:paraId="7EE2798A" w14:textId="77777777" w:rsidR="00BC3EC6" w:rsidRPr="00BD229A" w:rsidRDefault="00BC3EC6" w:rsidP="008E6613">
            <w:pPr>
              <w:jc w:val="right"/>
              <w:rPr>
                <w:b w:val="0"/>
                <w:bCs w:val="0"/>
              </w:rPr>
            </w:pPr>
            <w:r w:rsidRPr="45AD9619">
              <w:t xml:space="preserve">  PPH ≥1000ml</w:t>
            </w:r>
          </w:p>
        </w:tc>
        <w:tc>
          <w:tcPr>
            <w:tcW w:w="2340" w:type="dxa"/>
          </w:tcPr>
          <w:p w14:paraId="515D9386" w14:textId="77777777" w:rsidR="00BC3EC6" w:rsidRPr="007F723C" w:rsidRDefault="00BC3EC6" w:rsidP="008E66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5AD9619">
              <w:t>%</w:t>
            </w:r>
          </w:p>
        </w:tc>
        <w:tc>
          <w:tcPr>
            <w:tcW w:w="1705" w:type="dxa"/>
            <w:vMerge/>
            <w:noWrap/>
            <w:hideMark/>
          </w:tcPr>
          <w:p w14:paraId="0DF16735" w14:textId="77777777" w:rsidR="00BC3EC6" w:rsidRPr="007F723C" w:rsidRDefault="00BC3EC6" w:rsidP="008E66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BC3EC6" w:rsidRPr="007F723C" w14:paraId="25FA893C" w14:textId="77777777" w:rsidTr="008E661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05" w:type="dxa"/>
            <w:noWrap/>
          </w:tcPr>
          <w:p w14:paraId="04988180" w14:textId="77777777" w:rsidR="00BC3EC6" w:rsidRPr="00BD229A" w:rsidRDefault="00BC3EC6" w:rsidP="008E6613">
            <w:pPr>
              <w:rPr>
                <w:b w:val="0"/>
                <w:bCs w:val="0"/>
              </w:rPr>
            </w:pPr>
            <w:r w:rsidRPr="45AD9619">
              <w:rPr>
                <w:color w:val="000000" w:themeColor="text1"/>
              </w:rPr>
              <w:t>Risk of PPH (quality vs. substandard uterotonics)</w:t>
            </w:r>
          </w:p>
        </w:tc>
        <w:tc>
          <w:tcPr>
            <w:tcW w:w="2340" w:type="dxa"/>
          </w:tcPr>
          <w:p w14:paraId="69ACBF0D" w14:textId="77777777" w:rsidR="00BC3EC6" w:rsidRPr="007F723C" w:rsidRDefault="00BC3EC6" w:rsidP="008E66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05" w:type="dxa"/>
            <w:noWrap/>
          </w:tcPr>
          <w:p w14:paraId="232A39DD" w14:textId="77777777" w:rsidR="00BC3EC6" w:rsidRPr="007F723C" w:rsidRDefault="00BC3EC6" w:rsidP="008E66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C3EC6" w:rsidRPr="007F723C" w14:paraId="4AB08C13" w14:textId="77777777" w:rsidTr="008E661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05" w:type="dxa"/>
            <w:noWrap/>
            <w:hideMark/>
          </w:tcPr>
          <w:p w14:paraId="176F943F" w14:textId="77777777" w:rsidR="00BC3EC6" w:rsidRPr="00BD229A" w:rsidRDefault="00BC3EC6" w:rsidP="008E6613">
            <w:pPr>
              <w:jc w:val="right"/>
              <w:rPr>
                <w:b w:val="0"/>
                <w:bCs w:val="0"/>
              </w:rPr>
            </w:pPr>
            <w:r w:rsidRPr="45AD9619">
              <w:t xml:space="preserve">PPH ≥500ml </w:t>
            </w:r>
          </w:p>
        </w:tc>
        <w:tc>
          <w:tcPr>
            <w:tcW w:w="2340" w:type="dxa"/>
          </w:tcPr>
          <w:p w14:paraId="2E96F95F" w14:textId="77777777" w:rsidR="00BC3EC6" w:rsidRPr="007F723C" w:rsidRDefault="00BC3EC6" w:rsidP="008E66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5AD9619">
              <w:t>Risk ratio</w:t>
            </w:r>
          </w:p>
        </w:tc>
        <w:tc>
          <w:tcPr>
            <w:tcW w:w="1705" w:type="dxa"/>
            <w:vMerge w:val="restart"/>
            <w:noWrap/>
            <w:hideMark/>
          </w:tcPr>
          <w:p w14:paraId="70E98C19" w14:textId="77777777" w:rsidR="00BC3EC6" w:rsidRPr="00770768" w:rsidRDefault="00BC3EC6" w:rsidP="008E66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</w:rPr>
            </w:pPr>
            <w:r w:rsidRPr="45AD9619">
              <w:t>E-MOTIVE trial</w:t>
            </w:r>
          </w:p>
        </w:tc>
      </w:tr>
      <w:tr w:rsidR="00BC3EC6" w:rsidRPr="007F723C" w14:paraId="4D186C21" w14:textId="77777777" w:rsidTr="008E661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05" w:type="dxa"/>
            <w:noWrap/>
            <w:hideMark/>
          </w:tcPr>
          <w:p w14:paraId="71FA8B71" w14:textId="77777777" w:rsidR="00BC3EC6" w:rsidRPr="00BD229A" w:rsidRDefault="00BC3EC6" w:rsidP="008E6613">
            <w:pPr>
              <w:jc w:val="right"/>
              <w:rPr>
                <w:b w:val="0"/>
                <w:bCs w:val="0"/>
              </w:rPr>
            </w:pPr>
            <w:r w:rsidRPr="45AD9619">
              <w:t xml:space="preserve">PPH ≥1000ml </w:t>
            </w:r>
          </w:p>
        </w:tc>
        <w:tc>
          <w:tcPr>
            <w:tcW w:w="2340" w:type="dxa"/>
          </w:tcPr>
          <w:p w14:paraId="33C46663" w14:textId="77777777" w:rsidR="00BC3EC6" w:rsidRPr="007F723C" w:rsidRDefault="00BC3EC6" w:rsidP="008E66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5AD9619">
              <w:t>Risk ratio</w:t>
            </w:r>
          </w:p>
        </w:tc>
        <w:tc>
          <w:tcPr>
            <w:tcW w:w="1705" w:type="dxa"/>
            <w:vMerge/>
            <w:noWrap/>
            <w:hideMark/>
          </w:tcPr>
          <w:p w14:paraId="1098B304" w14:textId="77777777" w:rsidR="00BC3EC6" w:rsidRPr="007F723C" w:rsidRDefault="00BC3EC6" w:rsidP="008E66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BC3EC6" w:rsidRPr="007F723C" w14:paraId="7CA5522F" w14:textId="77777777" w:rsidTr="008E661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05" w:type="dxa"/>
            <w:noWrap/>
          </w:tcPr>
          <w:p w14:paraId="3CF9195C" w14:textId="77777777" w:rsidR="00BC3EC6" w:rsidRPr="00BD229A" w:rsidRDefault="00BC3EC6" w:rsidP="008E6613">
            <w:pPr>
              <w:rPr>
                <w:b w:val="0"/>
                <w:bCs w:val="0"/>
              </w:rPr>
            </w:pPr>
            <w:r w:rsidRPr="45AD9619">
              <w:lastRenderedPageBreak/>
              <w:t>Proportion of receiving additional uterotonics treatment among diagnosed PPH and undiagnosed PPH</w:t>
            </w:r>
          </w:p>
        </w:tc>
        <w:tc>
          <w:tcPr>
            <w:tcW w:w="2340" w:type="dxa"/>
          </w:tcPr>
          <w:p w14:paraId="3B4EC36D" w14:textId="77777777" w:rsidR="00BC3EC6" w:rsidRDefault="00BC3EC6" w:rsidP="008E66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05" w:type="dxa"/>
            <w:noWrap/>
          </w:tcPr>
          <w:p w14:paraId="57AC00BE" w14:textId="77777777" w:rsidR="00BC3EC6" w:rsidRDefault="00BC3EC6" w:rsidP="008E66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C3EC6" w:rsidRPr="007F723C" w14:paraId="1C659791" w14:textId="77777777" w:rsidTr="008E661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05" w:type="dxa"/>
            <w:noWrap/>
            <w:hideMark/>
          </w:tcPr>
          <w:p w14:paraId="6D4EDB1E" w14:textId="77777777" w:rsidR="00BC3EC6" w:rsidRPr="00BD229A" w:rsidRDefault="00BC3EC6" w:rsidP="008E6613">
            <w:pPr>
              <w:jc w:val="right"/>
              <w:rPr>
                <w:b w:val="0"/>
                <w:bCs w:val="0"/>
              </w:rPr>
            </w:pPr>
            <w:r w:rsidRPr="45AD9619">
              <w:t>Quality uterotonics</w:t>
            </w:r>
          </w:p>
        </w:tc>
        <w:tc>
          <w:tcPr>
            <w:tcW w:w="2340" w:type="dxa"/>
          </w:tcPr>
          <w:p w14:paraId="05390C75" w14:textId="77777777" w:rsidR="00BC3EC6" w:rsidRPr="007F723C" w:rsidRDefault="00BC3EC6" w:rsidP="008E66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5AD9619">
              <w:t>%</w:t>
            </w:r>
          </w:p>
        </w:tc>
        <w:tc>
          <w:tcPr>
            <w:tcW w:w="1705" w:type="dxa"/>
            <w:vMerge w:val="restart"/>
            <w:noWrap/>
            <w:hideMark/>
          </w:tcPr>
          <w:p w14:paraId="789F9009" w14:textId="77777777" w:rsidR="00BC3EC6" w:rsidRPr="007F723C" w:rsidRDefault="00BC3EC6" w:rsidP="008E66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5AD9619">
              <w:t>Assumption based on E-MOTIVE trial</w:t>
            </w:r>
          </w:p>
        </w:tc>
      </w:tr>
      <w:tr w:rsidR="00BC3EC6" w:rsidRPr="007F723C" w14:paraId="49FA53CB" w14:textId="77777777" w:rsidTr="008E661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05" w:type="dxa"/>
            <w:noWrap/>
            <w:hideMark/>
          </w:tcPr>
          <w:p w14:paraId="0074578B" w14:textId="77777777" w:rsidR="00BC3EC6" w:rsidRPr="00BD229A" w:rsidRDefault="00BC3EC6" w:rsidP="008E6613">
            <w:pPr>
              <w:jc w:val="right"/>
              <w:rPr>
                <w:b w:val="0"/>
                <w:bCs w:val="0"/>
              </w:rPr>
            </w:pPr>
            <w:r w:rsidRPr="45AD9619">
              <w:t>Substandard uterotonics</w:t>
            </w:r>
          </w:p>
        </w:tc>
        <w:tc>
          <w:tcPr>
            <w:tcW w:w="2340" w:type="dxa"/>
          </w:tcPr>
          <w:p w14:paraId="0A4F1603" w14:textId="77777777" w:rsidR="00BC3EC6" w:rsidRPr="007F723C" w:rsidRDefault="00BC3EC6" w:rsidP="008E66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5AD9619">
              <w:t>%</w:t>
            </w:r>
          </w:p>
        </w:tc>
        <w:tc>
          <w:tcPr>
            <w:tcW w:w="1705" w:type="dxa"/>
            <w:vMerge/>
            <w:noWrap/>
            <w:hideMark/>
          </w:tcPr>
          <w:p w14:paraId="170C3282" w14:textId="77777777" w:rsidR="00BC3EC6" w:rsidRPr="007F723C" w:rsidRDefault="00BC3EC6" w:rsidP="008E66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BC3EC6" w:rsidRPr="007F723C" w14:paraId="14E33FEE" w14:textId="77777777" w:rsidTr="008E661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05" w:type="dxa"/>
            <w:noWrap/>
          </w:tcPr>
          <w:p w14:paraId="236D7B89" w14:textId="77777777" w:rsidR="00BC3EC6" w:rsidRPr="00BD229A" w:rsidRDefault="00BC3EC6" w:rsidP="008E6613">
            <w:pPr>
              <w:rPr>
                <w:b w:val="0"/>
                <w:bCs w:val="0"/>
              </w:rPr>
            </w:pPr>
            <w:r w:rsidRPr="45AD9619">
              <w:t>Proportion of blood transfusion among diagnosed and undiagnosed PPH</w:t>
            </w:r>
          </w:p>
        </w:tc>
        <w:tc>
          <w:tcPr>
            <w:tcW w:w="2340" w:type="dxa"/>
          </w:tcPr>
          <w:p w14:paraId="3A28FE67" w14:textId="77777777" w:rsidR="00BC3EC6" w:rsidRDefault="00BC3EC6" w:rsidP="008E66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05" w:type="dxa"/>
            <w:noWrap/>
          </w:tcPr>
          <w:p w14:paraId="51B481C5" w14:textId="77777777" w:rsidR="00BC3EC6" w:rsidRDefault="00BC3EC6" w:rsidP="008E66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C3EC6" w:rsidRPr="007F723C" w14:paraId="53AE01F2" w14:textId="77777777" w:rsidTr="008E661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05" w:type="dxa"/>
            <w:noWrap/>
            <w:hideMark/>
          </w:tcPr>
          <w:p w14:paraId="6D184D5F" w14:textId="77777777" w:rsidR="00BC3EC6" w:rsidRPr="00BD229A" w:rsidRDefault="00BC3EC6" w:rsidP="008E6613">
            <w:pPr>
              <w:jc w:val="right"/>
              <w:rPr>
                <w:b w:val="0"/>
                <w:bCs w:val="0"/>
              </w:rPr>
            </w:pPr>
            <w:r w:rsidRPr="45AD9619">
              <w:t>Quality uterotonics</w:t>
            </w:r>
          </w:p>
        </w:tc>
        <w:tc>
          <w:tcPr>
            <w:tcW w:w="2340" w:type="dxa"/>
          </w:tcPr>
          <w:p w14:paraId="585D3364" w14:textId="77777777" w:rsidR="00BC3EC6" w:rsidRPr="007F723C" w:rsidRDefault="00BC3EC6" w:rsidP="008E66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5AD9619">
              <w:t>%</w:t>
            </w:r>
          </w:p>
        </w:tc>
        <w:tc>
          <w:tcPr>
            <w:tcW w:w="1705" w:type="dxa"/>
            <w:vMerge w:val="restart"/>
            <w:noWrap/>
            <w:hideMark/>
          </w:tcPr>
          <w:p w14:paraId="0A89632A" w14:textId="77777777" w:rsidR="00BC3EC6" w:rsidRPr="007F723C" w:rsidRDefault="00BC3EC6" w:rsidP="008E66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5AD9619">
              <w:t>Assumption based on E-MOTIVE trial</w:t>
            </w:r>
          </w:p>
        </w:tc>
      </w:tr>
      <w:tr w:rsidR="00BC3EC6" w:rsidRPr="007F723C" w14:paraId="5D21B254" w14:textId="77777777" w:rsidTr="008E661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05" w:type="dxa"/>
            <w:noWrap/>
            <w:hideMark/>
          </w:tcPr>
          <w:p w14:paraId="558D89E3" w14:textId="77777777" w:rsidR="00BC3EC6" w:rsidRPr="00BD229A" w:rsidRDefault="00BC3EC6" w:rsidP="008E6613">
            <w:pPr>
              <w:jc w:val="right"/>
              <w:rPr>
                <w:b w:val="0"/>
                <w:bCs w:val="0"/>
              </w:rPr>
            </w:pPr>
            <w:r w:rsidRPr="45AD9619">
              <w:t>Substandard uterotonics</w:t>
            </w:r>
          </w:p>
        </w:tc>
        <w:tc>
          <w:tcPr>
            <w:tcW w:w="2340" w:type="dxa"/>
          </w:tcPr>
          <w:p w14:paraId="31EFB5AA" w14:textId="77777777" w:rsidR="00BC3EC6" w:rsidRPr="007F723C" w:rsidRDefault="00BC3EC6" w:rsidP="008E66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5AD9619">
              <w:t>%</w:t>
            </w:r>
          </w:p>
        </w:tc>
        <w:tc>
          <w:tcPr>
            <w:tcW w:w="1705" w:type="dxa"/>
            <w:vMerge/>
            <w:noWrap/>
            <w:hideMark/>
          </w:tcPr>
          <w:p w14:paraId="5418F952" w14:textId="77777777" w:rsidR="00BC3EC6" w:rsidRPr="007F723C" w:rsidRDefault="00BC3EC6" w:rsidP="008E66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BC3EC6" w:rsidRPr="007F723C" w14:paraId="0B4B40B5" w14:textId="77777777" w:rsidTr="008E661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05" w:type="dxa"/>
            <w:tcBorders>
              <w:bottom w:val="single" w:sz="4" w:space="0" w:color="auto"/>
            </w:tcBorders>
          </w:tcPr>
          <w:p w14:paraId="70C31DCC" w14:textId="77777777" w:rsidR="00BC3EC6" w:rsidRPr="00BD229A" w:rsidRDefault="00BC3EC6" w:rsidP="008E6613">
            <w:pPr>
              <w:rPr>
                <w:b w:val="0"/>
                <w:bCs w:val="0"/>
              </w:rPr>
            </w:pPr>
            <w:r w:rsidRPr="45AD9619">
              <w:t xml:space="preserve">Proportion of postpartum surgery among vaginal births 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085B20C9" w14:textId="77777777" w:rsidR="00BC3EC6" w:rsidRPr="007F723C" w:rsidRDefault="00BC3EC6" w:rsidP="008E66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5AD9619">
              <w:t>%</w:t>
            </w:r>
          </w:p>
        </w:tc>
        <w:tc>
          <w:tcPr>
            <w:tcW w:w="1705" w:type="dxa"/>
            <w:tcBorders>
              <w:bottom w:val="single" w:sz="4" w:space="0" w:color="auto"/>
            </w:tcBorders>
            <w:noWrap/>
          </w:tcPr>
          <w:p w14:paraId="2B05744C" w14:textId="77777777" w:rsidR="00BC3EC6" w:rsidRPr="007F723C" w:rsidRDefault="00BC3EC6" w:rsidP="008E66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5AD9619">
              <w:t>KOL Opinion</w:t>
            </w:r>
          </w:p>
        </w:tc>
      </w:tr>
      <w:tr w:rsidR="00BC3EC6" w:rsidRPr="007F723C" w14:paraId="0C647E56" w14:textId="77777777" w:rsidTr="008E661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0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0FE22F7" w14:textId="77777777" w:rsidR="00BC3EC6" w:rsidRPr="00BD229A" w:rsidRDefault="00BC3EC6" w:rsidP="008E6613">
            <w:r w:rsidRPr="45AD9619">
              <w:t>Costs Inputs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109034F3" w14:textId="77777777" w:rsidR="00BC3EC6" w:rsidRDefault="00BC3EC6" w:rsidP="008E66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74C123E" w14:textId="77777777" w:rsidR="00BC3EC6" w:rsidRDefault="00BC3EC6" w:rsidP="008E66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C3EC6" w:rsidRPr="007F723C" w14:paraId="5A12D019" w14:textId="77777777" w:rsidTr="008E661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05" w:type="dxa"/>
            <w:tcBorders>
              <w:top w:val="single" w:sz="4" w:space="0" w:color="auto"/>
            </w:tcBorders>
            <w:noWrap/>
          </w:tcPr>
          <w:p w14:paraId="064F6A5C" w14:textId="77777777" w:rsidR="00BC3EC6" w:rsidRPr="00A13EE8" w:rsidRDefault="00BC3EC6" w:rsidP="008E6613">
            <w:pPr>
              <w:rPr>
                <w:b w:val="0"/>
                <w:bCs w:val="0"/>
              </w:rPr>
            </w:pPr>
            <w:r w:rsidRPr="45AD9619">
              <w:t xml:space="preserve">Out-of-pocket expenses to women and their families 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2FAFF8FB" w14:textId="77777777" w:rsidR="00BC3EC6" w:rsidRDefault="00BC3EC6" w:rsidP="008E66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05" w:type="dxa"/>
            <w:tcBorders>
              <w:top w:val="single" w:sz="4" w:space="0" w:color="auto"/>
            </w:tcBorders>
            <w:noWrap/>
          </w:tcPr>
          <w:p w14:paraId="0CEF7972" w14:textId="77777777" w:rsidR="00BC3EC6" w:rsidRDefault="00BC3EC6" w:rsidP="008E66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C3EC6" w:rsidRPr="007F723C" w14:paraId="0D348082" w14:textId="77777777" w:rsidTr="008E661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05" w:type="dxa"/>
            <w:noWrap/>
            <w:hideMark/>
          </w:tcPr>
          <w:p w14:paraId="1EC62613" w14:textId="77777777" w:rsidR="00BC3EC6" w:rsidRPr="00BD229A" w:rsidRDefault="00BC3EC6" w:rsidP="008E6613">
            <w:pPr>
              <w:jc w:val="right"/>
              <w:rPr>
                <w:b w:val="0"/>
                <w:bCs w:val="0"/>
              </w:rPr>
            </w:pPr>
            <w:r w:rsidRPr="45AD9619">
              <w:t xml:space="preserve">No PPH </w:t>
            </w:r>
          </w:p>
        </w:tc>
        <w:tc>
          <w:tcPr>
            <w:tcW w:w="2340" w:type="dxa"/>
          </w:tcPr>
          <w:p w14:paraId="32AF7C52" w14:textId="77777777" w:rsidR="00BC3EC6" w:rsidRPr="007F723C" w:rsidRDefault="00BC3EC6" w:rsidP="008E66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5AD9619">
              <w:t>USD</w:t>
            </w:r>
          </w:p>
        </w:tc>
        <w:tc>
          <w:tcPr>
            <w:tcW w:w="1705" w:type="dxa"/>
            <w:vMerge w:val="restart"/>
            <w:noWrap/>
            <w:vAlign w:val="center"/>
            <w:hideMark/>
          </w:tcPr>
          <w:p w14:paraId="11413254" w14:textId="77777777" w:rsidR="00BC3EC6" w:rsidRPr="007F723C" w:rsidRDefault="00BC3EC6" w:rsidP="008E66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5AD9619">
              <w:t>KOL Opinion</w:t>
            </w:r>
          </w:p>
        </w:tc>
      </w:tr>
      <w:tr w:rsidR="00BC3EC6" w:rsidRPr="007F723C" w14:paraId="247EB1B0" w14:textId="77777777" w:rsidTr="008E661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05" w:type="dxa"/>
            <w:noWrap/>
            <w:hideMark/>
          </w:tcPr>
          <w:p w14:paraId="3232B359" w14:textId="77777777" w:rsidR="00BC3EC6" w:rsidRPr="00BD229A" w:rsidRDefault="00BC3EC6" w:rsidP="008E6613">
            <w:pPr>
              <w:jc w:val="right"/>
              <w:rPr>
                <w:b w:val="0"/>
                <w:bCs w:val="0"/>
              </w:rPr>
            </w:pPr>
            <w:r w:rsidRPr="45AD9619">
              <w:t xml:space="preserve">Mild PPH </w:t>
            </w:r>
          </w:p>
        </w:tc>
        <w:tc>
          <w:tcPr>
            <w:tcW w:w="2340" w:type="dxa"/>
          </w:tcPr>
          <w:p w14:paraId="5E17390B" w14:textId="77777777" w:rsidR="00BC3EC6" w:rsidRPr="007F723C" w:rsidRDefault="00BC3EC6" w:rsidP="008E66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5AD9619">
              <w:t>USD</w:t>
            </w:r>
          </w:p>
        </w:tc>
        <w:tc>
          <w:tcPr>
            <w:tcW w:w="1705" w:type="dxa"/>
            <w:vMerge/>
            <w:noWrap/>
            <w:vAlign w:val="center"/>
            <w:hideMark/>
          </w:tcPr>
          <w:p w14:paraId="3BF4416C" w14:textId="77777777" w:rsidR="00BC3EC6" w:rsidRPr="007F723C" w:rsidRDefault="00BC3EC6" w:rsidP="008E66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BC3EC6" w:rsidRPr="007F723C" w14:paraId="77CDEF67" w14:textId="77777777" w:rsidTr="008E661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05" w:type="dxa"/>
            <w:noWrap/>
            <w:hideMark/>
          </w:tcPr>
          <w:p w14:paraId="2B738488" w14:textId="77777777" w:rsidR="00BC3EC6" w:rsidRPr="00BD229A" w:rsidRDefault="00BC3EC6" w:rsidP="008E6613">
            <w:pPr>
              <w:jc w:val="right"/>
              <w:rPr>
                <w:b w:val="0"/>
                <w:bCs w:val="0"/>
              </w:rPr>
            </w:pPr>
            <w:r w:rsidRPr="45AD9619">
              <w:t xml:space="preserve">Severe PPH without surgery </w:t>
            </w:r>
          </w:p>
        </w:tc>
        <w:tc>
          <w:tcPr>
            <w:tcW w:w="2340" w:type="dxa"/>
          </w:tcPr>
          <w:p w14:paraId="09B015D9" w14:textId="77777777" w:rsidR="00BC3EC6" w:rsidRPr="007F723C" w:rsidRDefault="00BC3EC6" w:rsidP="008E66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5AD9619">
              <w:t>USD</w:t>
            </w:r>
          </w:p>
        </w:tc>
        <w:tc>
          <w:tcPr>
            <w:tcW w:w="1705" w:type="dxa"/>
            <w:vMerge/>
            <w:noWrap/>
            <w:vAlign w:val="center"/>
            <w:hideMark/>
          </w:tcPr>
          <w:p w14:paraId="4342E166" w14:textId="77777777" w:rsidR="00BC3EC6" w:rsidRPr="007F723C" w:rsidRDefault="00BC3EC6" w:rsidP="008E66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BC3EC6" w:rsidRPr="007F723C" w14:paraId="75F1CAED" w14:textId="77777777" w:rsidTr="008E661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05" w:type="dxa"/>
            <w:noWrap/>
            <w:hideMark/>
          </w:tcPr>
          <w:p w14:paraId="32662B18" w14:textId="77777777" w:rsidR="00BC3EC6" w:rsidRPr="00BD229A" w:rsidRDefault="00BC3EC6" w:rsidP="008E6613">
            <w:pPr>
              <w:jc w:val="right"/>
              <w:rPr>
                <w:b w:val="0"/>
                <w:bCs w:val="0"/>
              </w:rPr>
            </w:pPr>
            <w:r w:rsidRPr="45AD9619">
              <w:t>Severe PPH with surgery</w:t>
            </w:r>
          </w:p>
        </w:tc>
        <w:tc>
          <w:tcPr>
            <w:tcW w:w="2340" w:type="dxa"/>
          </w:tcPr>
          <w:p w14:paraId="1490081F" w14:textId="77777777" w:rsidR="00BC3EC6" w:rsidRPr="007F723C" w:rsidRDefault="00BC3EC6" w:rsidP="008E66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5AD9619">
              <w:t>USD</w:t>
            </w:r>
          </w:p>
        </w:tc>
        <w:tc>
          <w:tcPr>
            <w:tcW w:w="1705" w:type="dxa"/>
            <w:vMerge/>
            <w:noWrap/>
            <w:vAlign w:val="center"/>
            <w:hideMark/>
          </w:tcPr>
          <w:p w14:paraId="74943CEA" w14:textId="77777777" w:rsidR="00BC3EC6" w:rsidRPr="007F723C" w:rsidRDefault="00BC3EC6" w:rsidP="008E66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BC3EC6" w:rsidRPr="007F723C" w14:paraId="2CD015FE" w14:textId="77777777" w:rsidTr="008E661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05" w:type="dxa"/>
            <w:noWrap/>
          </w:tcPr>
          <w:p w14:paraId="5802D1EB" w14:textId="77777777" w:rsidR="00BC3EC6" w:rsidRPr="004D3448" w:rsidRDefault="00BC3EC6" w:rsidP="008E6613">
            <w:pPr>
              <w:rPr>
                <w:b w:val="0"/>
                <w:bCs w:val="0"/>
                <w:color w:val="000000"/>
              </w:rPr>
            </w:pPr>
            <w:r w:rsidRPr="45AD9619">
              <w:t>Costs to payor (if available, e.g. National Health Insurance Scheme)</w:t>
            </w:r>
          </w:p>
        </w:tc>
        <w:tc>
          <w:tcPr>
            <w:tcW w:w="2340" w:type="dxa"/>
          </w:tcPr>
          <w:p w14:paraId="7F3C0CE4" w14:textId="77777777" w:rsidR="00BC3EC6" w:rsidRDefault="00BC3EC6" w:rsidP="008E66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05" w:type="dxa"/>
            <w:noWrap/>
            <w:vAlign w:val="center"/>
          </w:tcPr>
          <w:p w14:paraId="3DC795F1" w14:textId="77777777" w:rsidR="00BC3EC6" w:rsidRPr="00556873" w:rsidRDefault="00BC3EC6" w:rsidP="008E66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C3EC6" w:rsidRPr="007F723C" w14:paraId="3A6D8888" w14:textId="77777777" w:rsidTr="008E661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05" w:type="dxa"/>
            <w:noWrap/>
          </w:tcPr>
          <w:p w14:paraId="45E88A23" w14:textId="77777777" w:rsidR="00BC3EC6" w:rsidRPr="00BD229A" w:rsidRDefault="00BC3EC6" w:rsidP="008E6613">
            <w:pPr>
              <w:jc w:val="right"/>
              <w:rPr>
                <w:b w:val="0"/>
                <w:bCs w:val="0"/>
              </w:rPr>
            </w:pPr>
            <w:r w:rsidRPr="45AD9619">
              <w:t xml:space="preserve">No PPH </w:t>
            </w:r>
          </w:p>
        </w:tc>
        <w:tc>
          <w:tcPr>
            <w:tcW w:w="2340" w:type="dxa"/>
          </w:tcPr>
          <w:p w14:paraId="05084AE4" w14:textId="77777777" w:rsidR="00BC3EC6" w:rsidRPr="007F723C" w:rsidRDefault="00BC3EC6" w:rsidP="008E66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5AD9619">
              <w:t>USD</w:t>
            </w:r>
          </w:p>
        </w:tc>
        <w:tc>
          <w:tcPr>
            <w:tcW w:w="1705" w:type="dxa"/>
            <w:vMerge w:val="restart"/>
            <w:noWrap/>
            <w:vAlign w:val="center"/>
          </w:tcPr>
          <w:p w14:paraId="2A2DCF11" w14:textId="77777777" w:rsidR="00BC3EC6" w:rsidRPr="007F723C" w:rsidRDefault="00BC3EC6" w:rsidP="008E66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5AD9619">
              <w:t>National Health Insurance Authority</w:t>
            </w:r>
          </w:p>
        </w:tc>
      </w:tr>
      <w:tr w:rsidR="00BC3EC6" w:rsidRPr="007F723C" w14:paraId="3CA5C1C9" w14:textId="77777777" w:rsidTr="008E661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05" w:type="dxa"/>
            <w:noWrap/>
          </w:tcPr>
          <w:p w14:paraId="171B9C94" w14:textId="77777777" w:rsidR="00BC3EC6" w:rsidRPr="00BD229A" w:rsidRDefault="00BC3EC6" w:rsidP="008E6613">
            <w:pPr>
              <w:jc w:val="right"/>
              <w:rPr>
                <w:b w:val="0"/>
                <w:bCs w:val="0"/>
              </w:rPr>
            </w:pPr>
            <w:r w:rsidRPr="45AD9619">
              <w:t xml:space="preserve">Mild PPH </w:t>
            </w:r>
          </w:p>
        </w:tc>
        <w:tc>
          <w:tcPr>
            <w:tcW w:w="2340" w:type="dxa"/>
          </w:tcPr>
          <w:p w14:paraId="1952A512" w14:textId="77777777" w:rsidR="00BC3EC6" w:rsidRPr="007F723C" w:rsidRDefault="00BC3EC6" w:rsidP="008E66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5AD9619">
              <w:t>USD</w:t>
            </w:r>
          </w:p>
        </w:tc>
        <w:tc>
          <w:tcPr>
            <w:tcW w:w="1705" w:type="dxa"/>
            <w:vMerge/>
            <w:noWrap/>
          </w:tcPr>
          <w:p w14:paraId="12936C13" w14:textId="77777777" w:rsidR="00BC3EC6" w:rsidRPr="007F723C" w:rsidRDefault="00BC3EC6" w:rsidP="008E66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BC3EC6" w:rsidRPr="007F723C" w14:paraId="64A1E46A" w14:textId="77777777" w:rsidTr="008E661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05" w:type="dxa"/>
            <w:noWrap/>
          </w:tcPr>
          <w:p w14:paraId="3E080E4B" w14:textId="77777777" w:rsidR="00BC3EC6" w:rsidRPr="00BD229A" w:rsidRDefault="00BC3EC6" w:rsidP="008E6613">
            <w:pPr>
              <w:jc w:val="right"/>
              <w:rPr>
                <w:b w:val="0"/>
                <w:bCs w:val="0"/>
              </w:rPr>
            </w:pPr>
            <w:r w:rsidRPr="45AD9619">
              <w:t xml:space="preserve">Severe PPH without surgery </w:t>
            </w:r>
          </w:p>
        </w:tc>
        <w:tc>
          <w:tcPr>
            <w:tcW w:w="2340" w:type="dxa"/>
          </w:tcPr>
          <w:p w14:paraId="561917A8" w14:textId="77777777" w:rsidR="00BC3EC6" w:rsidRPr="007F723C" w:rsidRDefault="00BC3EC6" w:rsidP="008E66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5AD9619">
              <w:t>USD</w:t>
            </w:r>
          </w:p>
        </w:tc>
        <w:tc>
          <w:tcPr>
            <w:tcW w:w="1705" w:type="dxa"/>
            <w:vMerge/>
            <w:noWrap/>
          </w:tcPr>
          <w:p w14:paraId="1BAD5BA7" w14:textId="77777777" w:rsidR="00BC3EC6" w:rsidRPr="007F723C" w:rsidRDefault="00BC3EC6" w:rsidP="008E66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BC3EC6" w:rsidRPr="007F723C" w14:paraId="7C29A337" w14:textId="77777777" w:rsidTr="008E661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05" w:type="dxa"/>
            <w:noWrap/>
          </w:tcPr>
          <w:p w14:paraId="31C4B30A" w14:textId="77777777" w:rsidR="00BC3EC6" w:rsidRPr="00BD229A" w:rsidRDefault="00BC3EC6" w:rsidP="008E6613">
            <w:pPr>
              <w:jc w:val="right"/>
              <w:rPr>
                <w:b w:val="0"/>
                <w:bCs w:val="0"/>
              </w:rPr>
            </w:pPr>
            <w:r w:rsidRPr="45AD9619">
              <w:t>Severe PPH with surgery</w:t>
            </w:r>
          </w:p>
        </w:tc>
        <w:tc>
          <w:tcPr>
            <w:tcW w:w="2340" w:type="dxa"/>
          </w:tcPr>
          <w:p w14:paraId="62155C20" w14:textId="77777777" w:rsidR="00BC3EC6" w:rsidRPr="007F723C" w:rsidRDefault="00BC3EC6" w:rsidP="008E66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5AD9619">
              <w:t>USD</w:t>
            </w:r>
          </w:p>
        </w:tc>
        <w:tc>
          <w:tcPr>
            <w:tcW w:w="1705" w:type="dxa"/>
            <w:vMerge/>
            <w:noWrap/>
          </w:tcPr>
          <w:p w14:paraId="687C1B21" w14:textId="77777777" w:rsidR="00BC3EC6" w:rsidRPr="007F723C" w:rsidRDefault="00BC3EC6" w:rsidP="008E66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</w:tbl>
    <w:p w14:paraId="64677A33" w14:textId="77777777" w:rsidR="00BC3EC6" w:rsidRDefault="00BC3EC6" w:rsidP="00BC3EC6">
      <w:pPr>
        <w:spacing w:after="0" w:line="240" w:lineRule="auto"/>
      </w:pPr>
    </w:p>
    <w:p w14:paraId="70C7F53A" w14:textId="77777777" w:rsidR="00BC3EC6" w:rsidRDefault="00BC3EC6" w:rsidP="00BC3EC6">
      <w:pPr>
        <w:spacing w:after="0" w:line="240" w:lineRule="auto"/>
      </w:pPr>
      <w:r w:rsidRPr="45AD9619">
        <w:t>C-section = Caesarean section; DHS = Demographic and Health Survey; KOL = Key Opinion Leader; PPH= postpartum hemorrhage; USD = United States dollars; WHO = World Health Organization.</w:t>
      </w:r>
    </w:p>
    <w:p w14:paraId="4217B831" w14:textId="77777777" w:rsidR="00BC3EC6" w:rsidRDefault="00BC3EC6" w:rsidP="00BC3EC6">
      <w:pPr>
        <w:spacing w:after="0" w:line="240" w:lineRule="auto"/>
      </w:pPr>
    </w:p>
    <w:p w14:paraId="23020F09" w14:textId="77777777" w:rsidR="00BC3EC6" w:rsidRDefault="00BC3EC6" w:rsidP="00BC3EC6">
      <w:pPr>
        <w:spacing w:after="0" w:line="240" w:lineRule="auto"/>
      </w:pPr>
    </w:p>
    <w:p w14:paraId="3CB5FAC5" w14:textId="49104E4B" w:rsidR="00BC3EC6" w:rsidRDefault="00BC3EC6" w:rsidP="00BC3EC6">
      <w:pPr>
        <w:spacing w:after="0" w:line="240" w:lineRule="auto"/>
      </w:pPr>
      <w:r w:rsidRPr="00D50EA8">
        <w:t>Reference</w:t>
      </w:r>
      <w:r>
        <w:t>:</w:t>
      </w:r>
    </w:p>
    <w:p w14:paraId="4D6AFE01" w14:textId="77777777" w:rsidR="00BC3EC6" w:rsidRPr="00BC3EC6" w:rsidRDefault="00BC3EC6" w:rsidP="00BC3EC6">
      <w:pPr>
        <w:pStyle w:val="Bibliography"/>
        <w:rPr>
          <w:rFonts w:ascii="Aptos" w:hAnsi="Aptos"/>
        </w:rPr>
      </w:pPr>
      <w:r>
        <w:fldChar w:fldCharType="begin"/>
      </w:r>
      <w:r>
        <w:instrText xml:space="preserve"> ADDIN ZOTERO_BIBL {"uncited":[],"omitted":[],"custom":[]} CSL_BIBLIOGRAPHY </w:instrText>
      </w:r>
      <w:r>
        <w:fldChar w:fldCharType="separate"/>
      </w:r>
      <w:r w:rsidRPr="00BC3EC6">
        <w:rPr>
          <w:rFonts w:ascii="Aptos" w:hAnsi="Aptos"/>
        </w:rPr>
        <w:t xml:space="preserve">1. </w:t>
      </w:r>
      <w:r w:rsidRPr="00BC3EC6">
        <w:rPr>
          <w:rFonts w:ascii="Aptos" w:hAnsi="Aptos"/>
        </w:rPr>
        <w:tab/>
      </w:r>
      <w:proofErr w:type="spellStart"/>
      <w:r w:rsidRPr="00BC3EC6">
        <w:rPr>
          <w:rFonts w:ascii="Aptos" w:hAnsi="Aptos"/>
        </w:rPr>
        <w:t>Gallos</w:t>
      </w:r>
      <w:proofErr w:type="spellEnd"/>
      <w:r w:rsidRPr="00BC3EC6">
        <w:rPr>
          <w:rFonts w:ascii="Aptos" w:hAnsi="Aptos"/>
        </w:rPr>
        <w:t xml:space="preserve"> ID, Williams HM, Price MJ, Merriel A, Gee H, Lissauer D, et al. Uterotonic agents for preventing postpartum </w:t>
      </w:r>
      <w:proofErr w:type="spellStart"/>
      <w:r w:rsidRPr="00BC3EC6">
        <w:rPr>
          <w:rFonts w:ascii="Aptos" w:hAnsi="Aptos"/>
        </w:rPr>
        <w:t>haemorrhage</w:t>
      </w:r>
      <w:proofErr w:type="spellEnd"/>
      <w:r w:rsidRPr="00BC3EC6">
        <w:rPr>
          <w:rFonts w:ascii="Aptos" w:hAnsi="Aptos"/>
        </w:rPr>
        <w:t xml:space="preserve">: a network meta-analysis. Cochrane Pregnancy and Childbirth Group, editor. Cochrane Database Syst Rev. 2018 [cited 8 Jun 2023]. </w:t>
      </w:r>
      <w:proofErr w:type="gramStart"/>
      <w:r w:rsidRPr="00BC3EC6">
        <w:rPr>
          <w:rFonts w:ascii="Aptos" w:hAnsi="Aptos"/>
        </w:rPr>
        <w:t>doi:10.1002/14651858.CD011689.pub2</w:t>
      </w:r>
      <w:proofErr w:type="gramEnd"/>
    </w:p>
    <w:p w14:paraId="387EE2F4" w14:textId="1B0AF991" w:rsidR="00894548" w:rsidRDefault="00BC3EC6">
      <w:r>
        <w:fldChar w:fldCharType="end"/>
      </w:r>
    </w:p>
    <w:sectPr w:rsidR="00894548" w:rsidSect="00BC3E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A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PLoS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BC3EC6"/>
    <w:rsid w:val="000B6A35"/>
    <w:rsid w:val="005E5124"/>
    <w:rsid w:val="00894548"/>
    <w:rsid w:val="0090177E"/>
    <w:rsid w:val="00BC3E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B69747"/>
  <w15:chartTrackingRefBased/>
  <w15:docId w15:val="{1B6B4F7D-2A0C-4AAB-95FF-54AC6CF656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3EC6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BC3EC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C3EC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C3EC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C3EC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C3EC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C3EC6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C3EC6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C3EC6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C3EC6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3EC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C3EC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C3EC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C3EC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C3EC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C3EC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C3EC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C3EC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C3EC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C3EC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C3EC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C3EC6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C3EC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C3EC6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BC3EC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C3EC6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BC3EC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C3EC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C3EC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C3EC6"/>
    <w:rPr>
      <w:b/>
      <w:bCs/>
      <w:smallCaps/>
      <w:color w:val="0F4761" w:themeColor="accent1" w:themeShade="BF"/>
      <w:spacing w:val="5"/>
    </w:rPr>
  </w:style>
  <w:style w:type="table" w:styleId="ListTable1Light">
    <w:name w:val="List Table 1 Light"/>
    <w:basedOn w:val="TableNormal"/>
    <w:uiPriority w:val="46"/>
    <w:rsid w:val="00BC3EC6"/>
    <w:pPr>
      <w:spacing w:after="0" w:line="240" w:lineRule="auto"/>
    </w:pPr>
    <w:rPr>
      <w:sz w:val="22"/>
      <w:szCs w:val="22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PlaceholderText">
    <w:name w:val="Placeholder Text"/>
    <w:basedOn w:val="DefaultParagraphFont"/>
    <w:uiPriority w:val="99"/>
    <w:semiHidden/>
    <w:rsid w:val="00BC3EC6"/>
    <w:rPr>
      <w:color w:val="808080"/>
    </w:rPr>
  </w:style>
  <w:style w:type="paragraph" w:styleId="Bibliography">
    <w:name w:val="Bibliography"/>
    <w:basedOn w:val="Normal"/>
    <w:next w:val="Normal"/>
    <w:uiPriority w:val="37"/>
    <w:unhideWhenUsed/>
    <w:rsid w:val="00BC3EC6"/>
    <w:pPr>
      <w:tabs>
        <w:tab w:val="left" w:pos="384"/>
      </w:tabs>
      <w:spacing w:after="240" w:line="240" w:lineRule="auto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B08CAA192FA074D882CCADF7FC829D5" ma:contentTypeVersion="14" ma:contentTypeDescription="Create a new document." ma:contentTypeScope="" ma:versionID="b885589b94ba352be65ebc6c0bd2d070">
  <xsd:schema xmlns:xsd="http://www.w3.org/2001/XMLSchema" xmlns:xs="http://www.w3.org/2001/XMLSchema" xmlns:p="http://schemas.microsoft.com/office/2006/metadata/properties" xmlns:ns2="f22db03a-4f73-4333-81ff-4e0da754c355" xmlns:ns3="f9dd1153-269b-4097-9672-577d259b0525" targetNamespace="http://schemas.microsoft.com/office/2006/metadata/properties" ma:root="true" ma:fieldsID="a94e80e316b0d233489c916c9a339904" ns2:_="" ns3:_="">
    <xsd:import namespace="f22db03a-4f73-4333-81ff-4e0da754c355"/>
    <xsd:import namespace="f9dd1153-269b-4097-9672-577d259b052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22db03a-4f73-4333-81ff-4e0da754c35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33fdc6da-32ca-4a2b-983e-32d6a4a8ae6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9dd1153-269b-4097-9672-577d259b0525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d2f20ce3-9e40-4e1b-834e-58d6d4f592b4}" ma:internalName="TaxCatchAll" ma:showField="CatchAllData" ma:web="f9dd1153-269b-4097-9672-577d259b052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22db03a-4f73-4333-81ff-4e0da754c355">
      <Terms xmlns="http://schemas.microsoft.com/office/infopath/2007/PartnerControls"/>
    </lcf76f155ced4ddcb4097134ff3c332f>
    <TaxCatchAll xmlns="f9dd1153-269b-4097-9672-577d259b0525" xsi:nil="true"/>
  </documentManagement>
</p:properties>
</file>

<file path=customXml/itemProps1.xml><?xml version="1.0" encoding="utf-8"?>
<ds:datastoreItem xmlns:ds="http://schemas.openxmlformats.org/officeDocument/2006/customXml" ds:itemID="{079D0852-D142-4D63-BE60-3AE74F3D9F33}"/>
</file>

<file path=customXml/itemProps2.xml><?xml version="1.0" encoding="utf-8"?>
<ds:datastoreItem xmlns:ds="http://schemas.openxmlformats.org/officeDocument/2006/customXml" ds:itemID="{6941F6D7-B12C-48BF-B29C-6E016971B330}"/>
</file>

<file path=customXml/itemProps3.xml><?xml version="1.0" encoding="utf-8"?>
<ds:datastoreItem xmlns:ds="http://schemas.openxmlformats.org/officeDocument/2006/customXml" ds:itemID="{4E9023D9-2988-4DE7-BD79-36135824FC89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643</Words>
  <Characters>3666</Characters>
  <Application>Microsoft Office Word</Application>
  <DocSecurity>0</DocSecurity>
  <Lines>30</Lines>
  <Paragraphs>8</Paragraphs>
  <ScaleCrop>false</ScaleCrop>
  <Company/>
  <LinksUpToDate>false</LinksUpToDate>
  <CharactersWithSpaces>4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Ashley</dc:creator>
  <cp:keywords/>
  <dc:description/>
  <cp:lastModifiedBy>Lee, Ashley</cp:lastModifiedBy>
  <cp:revision>1</cp:revision>
  <dcterms:created xsi:type="dcterms:W3CDTF">2024-04-24T01:48:00Z</dcterms:created>
  <dcterms:modified xsi:type="dcterms:W3CDTF">2024-04-24T01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p64zLpgm"/&gt;&lt;style id="http://www.zotero.org/styles/plos-one" hasBibliography="1" bibliographyStyleHasBeenSet="1"/&gt;&lt;prefs&gt;&lt;pref name="fieldType" value="Field"/&gt;&lt;pref name="automaticJournalAbbrevia</vt:lpwstr>
  </property>
  <property fmtid="{D5CDD505-2E9C-101B-9397-08002B2CF9AE}" pid="3" name="ZOTERO_PREF_2">
    <vt:lpwstr>tions" value="true"/&gt;&lt;/prefs&gt;&lt;/data&gt;</vt:lpwstr>
  </property>
  <property fmtid="{D5CDD505-2E9C-101B-9397-08002B2CF9AE}" pid="4" name="ContentTypeId">
    <vt:lpwstr>0x0101009B08CAA192FA074D882CCADF7FC829D5</vt:lpwstr>
  </property>
</Properties>
</file>